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8BC6E" w14:textId="01E597B2" w:rsidR="005F39C7" w:rsidRPr="00AD78D6" w:rsidRDefault="005F39C7" w:rsidP="004B0A69">
      <w:pPr>
        <w:pStyle w:val="Heading1"/>
        <w:rPr>
          <w:lang w:val="en-US" w:eastAsia="es-ES"/>
        </w:rPr>
      </w:pPr>
      <w:r w:rsidRPr="00AD78D6">
        <w:rPr>
          <w:lang w:val="en-US" w:eastAsia="es-ES"/>
        </w:rPr>
        <w:t xml:space="preserve">APPENDIX </w:t>
      </w:r>
      <w:r w:rsidR="00BA511B">
        <w:rPr>
          <w:lang w:val="en-US" w:eastAsia="es-ES"/>
        </w:rPr>
        <w:t>1</w:t>
      </w:r>
      <w:r w:rsidR="004B0A69" w:rsidRPr="00AD78D6">
        <w:rPr>
          <w:lang w:val="en-US" w:eastAsia="es-ES"/>
        </w:rPr>
        <w:t>: ADDITIONAL MATERIAL</w:t>
      </w:r>
    </w:p>
    <w:p w14:paraId="22F01D97" w14:textId="23413A4F" w:rsidR="0019685C" w:rsidRPr="00AD78D6" w:rsidRDefault="00F93B4E">
      <w:pPr>
        <w:spacing w:after="0" w:line="240" w:lineRule="auto"/>
        <w:rPr>
          <w:rFonts w:ascii="Times New Roman" w:eastAsia="Times New Roman" w:hAnsi="Times New Roman" w:cs="Times New Roman"/>
          <w:i/>
          <w:color w:val="0D0D0D"/>
          <w:sz w:val="24"/>
          <w:szCs w:val="24"/>
          <w:lang w:val="en-US" w:eastAsia="es-ES"/>
        </w:rPr>
      </w:pPr>
      <w:r w:rsidRPr="00AD78D6">
        <w:rPr>
          <w:rFonts w:ascii="Times New Roman" w:eastAsia="Times New Roman" w:hAnsi="Times New Roman" w:cs="Times New Roman"/>
          <w:i/>
          <w:noProof/>
          <w:color w:val="0D0D0D"/>
          <w:sz w:val="24"/>
          <w:szCs w:val="24"/>
          <w:lang w:val="en-US" w:eastAsia="es-ES"/>
        </w:rPr>
        <w:t xml:space="preserve">Table </w:t>
      </w:r>
      <w:r w:rsidR="00163E50">
        <w:rPr>
          <w:rFonts w:ascii="Times New Roman" w:eastAsia="Times New Roman" w:hAnsi="Times New Roman" w:cs="Times New Roman"/>
          <w:i/>
          <w:noProof/>
          <w:color w:val="0D0D0D"/>
          <w:sz w:val="24"/>
          <w:szCs w:val="24"/>
          <w:lang w:val="en-US" w:eastAsia="es-ES"/>
        </w:rPr>
        <w:t>S</w:t>
      </w:r>
      <w:r w:rsidRPr="00AD78D6">
        <w:rPr>
          <w:rFonts w:ascii="Times New Roman" w:eastAsia="Times New Roman" w:hAnsi="Times New Roman" w:cs="Times New Roman"/>
          <w:i/>
          <w:noProof/>
          <w:color w:val="0D0D0D"/>
          <w:sz w:val="24"/>
          <w:szCs w:val="24"/>
          <w:lang w:val="en-US" w:eastAsia="es-ES"/>
        </w:rPr>
        <w:t>1</w:t>
      </w:r>
      <w:r w:rsidR="001B7151" w:rsidRPr="00AD78D6">
        <w:rPr>
          <w:rFonts w:ascii="Times New Roman" w:eastAsia="Times New Roman" w:hAnsi="Times New Roman" w:cs="Times New Roman"/>
          <w:i/>
          <w:noProof/>
          <w:color w:val="0D0D0D"/>
          <w:sz w:val="24"/>
          <w:szCs w:val="24"/>
          <w:lang w:val="en-US" w:eastAsia="es-ES"/>
        </w:rPr>
        <w:t>. Frailty Trait Scale</w:t>
      </w:r>
      <w:r w:rsidR="009E2B11" w:rsidRPr="00AD78D6">
        <w:rPr>
          <w:rFonts w:ascii="Times New Roman" w:eastAsia="Times New Roman" w:hAnsi="Times New Roman" w:cs="Times New Roman"/>
          <w:i/>
          <w:noProof/>
          <w:color w:val="0D0D0D"/>
          <w:sz w:val="24"/>
          <w:szCs w:val="24"/>
          <w:lang w:val="en-US" w:eastAsia="es-ES"/>
        </w:rPr>
        <w:t>-</w:t>
      </w:r>
      <w:r w:rsidR="001B7151" w:rsidRPr="00AD78D6">
        <w:rPr>
          <w:rFonts w:ascii="Times New Roman" w:eastAsia="Times New Roman" w:hAnsi="Times New Roman" w:cs="Times New Roman"/>
          <w:i/>
          <w:noProof/>
          <w:color w:val="0D0D0D"/>
          <w:sz w:val="24"/>
          <w:szCs w:val="24"/>
          <w:lang w:val="en-US" w:eastAsia="es-ES"/>
        </w:rPr>
        <w:t xml:space="preserve">5. </w:t>
      </w:r>
    </w:p>
    <w:p w14:paraId="0FD7AF34" w14:textId="77777777" w:rsidR="0019685C" w:rsidRPr="00AD78D6" w:rsidRDefault="0019685C">
      <w:pPr>
        <w:spacing w:after="0" w:line="240" w:lineRule="auto"/>
        <w:rPr>
          <w:rFonts w:ascii="Times New Roman" w:eastAsia="Times New Roman" w:hAnsi="Times New Roman" w:cs="Times New Roman"/>
          <w:b/>
          <w:color w:val="0D0D0D"/>
          <w:sz w:val="24"/>
          <w:szCs w:val="24"/>
          <w:lang w:val="en-US" w:eastAsia="es-E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91"/>
        <w:gridCol w:w="937"/>
        <w:gridCol w:w="836"/>
        <w:gridCol w:w="956"/>
        <w:gridCol w:w="870"/>
        <w:gridCol w:w="991"/>
        <w:gridCol w:w="1038"/>
        <w:gridCol w:w="790"/>
        <w:gridCol w:w="927"/>
        <w:gridCol w:w="931"/>
      </w:tblGrid>
      <w:tr w:rsidR="00107970" w:rsidRPr="00AD78D6" w14:paraId="11F791A3" w14:textId="77777777" w:rsidTr="00107970">
        <w:tc>
          <w:tcPr>
            <w:tcW w:w="704" w:type="dxa"/>
            <w:vMerge w:val="restart"/>
          </w:tcPr>
          <w:p w14:paraId="105904EC" w14:textId="36288296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Score</w:t>
            </w:r>
          </w:p>
        </w:tc>
        <w:tc>
          <w:tcPr>
            <w:tcW w:w="1781" w:type="dxa"/>
            <w:gridSpan w:val="2"/>
            <w:vMerge w:val="restart"/>
          </w:tcPr>
          <w:p w14:paraId="292E0BAD" w14:textId="28EEC69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BMI, kg/m</w:t>
            </w: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vertAlign w:val="superscript"/>
                <w:lang w:eastAsia="es-ES"/>
              </w:rPr>
              <w:t>2</w:t>
            </w:r>
            <w:r w:rsidR="001B7151"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847" w:type="dxa"/>
            <w:vMerge w:val="restart"/>
          </w:tcPr>
          <w:p w14:paraId="6682BFEA" w14:textId="6B45457A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vertAlign w:val="superscript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PASE</w:t>
            </w:r>
            <w:r w:rsidR="001B7151"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844" w:type="dxa"/>
            <w:vMerge w:val="restart"/>
          </w:tcPr>
          <w:p w14:paraId="41096C91" w14:textId="5B87431E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vertAlign w:val="superscript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Gait</w:t>
            </w:r>
            <w:proofErr w:type="spellEnd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 xml:space="preserve"> speed</w:t>
            </w:r>
            <w:r w:rsidR="001B7151"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vertAlign w:val="superscript"/>
                <w:lang w:eastAsia="es-ES"/>
              </w:rPr>
              <w:t>3</w:t>
            </w:r>
          </w:p>
        </w:tc>
        <w:tc>
          <w:tcPr>
            <w:tcW w:w="2198" w:type="dxa"/>
            <w:gridSpan w:val="2"/>
          </w:tcPr>
          <w:p w14:paraId="3348786D" w14:textId="4A7D22D5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Grip</w:t>
            </w:r>
            <w:proofErr w:type="spellEnd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strength</w:t>
            </w:r>
            <w:proofErr w:type="spellEnd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, kg</w:t>
            </w:r>
          </w:p>
        </w:tc>
        <w:tc>
          <w:tcPr>
            <w:tcW w:w="709" w:type="dxa"/>
            <w:vMerge w:val="restart"/>
          </w:tcPr>
          <w:p w14:paraId="7E40BBF8" w14:textId="7471F6FB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Score</w:t>
            </w:r>
          </w:p>
        </w:tc>
        <w:tc>
          <w:tcPr>
            <w:tcW w:w="1984" w:type="dxa"/>
            <w:gridSpan w:val="2"/>
          </w:tcPr>
          <w:p w14:paraId="5E698A9D" w14:textId="52F12D62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Progressive</w:t>
            </w:r>
            <w:proofErr w:type="spellEnd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 xml:space="preserve"> Romberg</w:t>
            </w:r>
          </w:p>
        </w:tc>
      </w:tr>
      <w:tr w:rsidR="00107970" w:rsidRPr="00AD78D6" w14:paraId="350D1119" w14:textId="77777777" w:rsidTr="00107970">
        <w:tc>
          <w:tcPr>
            <w:tcW w:w="704" w:type="dxa"/>
            <w:vMerge/>
          </w:tcPr>
          <w:p w14:paraId="619AE391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1781" w:type="dxa"/>
            <w:gridSpan w:val="2"/>
            <w:vMerge/>
          </w:tcPr>
          <w:p w14:paraId="769B81EB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847" w:type="dxa"/>
            <w:vMerge/>
          </w:tcPr>
          <w:p w14:paraId="46D40344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844" w:type="dxa"/>
            <w:vMerge/>
          </w:tcPr>
          <w:p w14:paraId="4E8E1AF3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1064" w:type="dxa"/>
          </w:tcPr>
          <w:p w14:paraId="3CACAE8D" w14:textId="3DAE1BB2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women</w:t>
            </w:r>
            <w:proofErr w:type="spellEnd"/>
          </w:p>
        </w:tc>
        <w:tc>
          <w:tcPr>
            <w:tcW w:w="1134" w:type="dxa"/>
          </w:tcPr>
          <w:p w14:paraId="47B11BA2" w14:textId="5B695F18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men</w:t>
            </w:r>
            <w:proofErr w:type="spellEnd"/>
          </w:p>
        </w:tc>
        <w:tc>
          <w:tcPr>
            <w:tcW w:w="709" w:type="dxa"/>
            <w:vMerge/>
          </w:tcPr>
          <w:p w14:paraId="707DE978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297295B5" w14:textId="0966F5A0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Position</w:t>
            </w:r>
          </w:p>
        </w:tc>
        <w:tc>
          <w:tcPr>
            <w:tcW w:w="992" w:type="dxa"/>
          </w:tcPr>
          <w:p w14:paraId="2BE616FF" w14:textId="4DE9B99D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Seconds</w:t>
            </w:r>
            <w:proofErr w:type="spellEnd"/>
          </w:p>
        </w:tc>
      </w:tr>
      <w:tr w:rsidR="00107970" w:rsidRPr="00AD78D6" w14:paraId="30AB16F6" w14:textId="77777777" w:rsidTr="00107970">
        <w:tc>
          <w:tcPr>
            <w:tcW w:w="704" w:type="dxa"/>
          </w:tcPr>
          <w:p w14:paraId="5155CB77" w14:textId="7EF558C1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85" w:type="dxa"/>
          </w:tcPr>
          <w:p w14:paraId="636B76D6" w14:textId="393FDB96" w:rsidR="0019685C" w:rsidRPr="00AD78D6" w:rsidRDefault="0019685C" w:rsidP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3.01-</w:t>
            </w:r>
            <w:r w:rsidR="00107970"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</w:t>
            </w: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6.99</w:t>
            </w:r>
          </w:p>
        </w:tc>
        <w:tc>
          <w:tcPr>
            <w:tcW w:w="796" w:type="dxa"/>
          </w:tcPr>
          <w:p w14:paraId="2CBACB15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847" w:type="dxa"/>
          </w:tcPr>
          <w:p w14:paraId="150DA838" w14:textId="451C39AF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&gt;194</w:t>
            </w:r>
          </w:p>
        </w:tc>
        <w:tc>
          <w:tcPr>
            <w:tcW w:w="844" w:type="dxa"/>
          </w:tcPr>
          <w:p w14:paraId="47FB19AD" w14:textId="6798B226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&lt;2.45</w:t>
            </w:r>
          </w:p>
        </w:tc>
        <w:tc>
          <w:tcPr>
            <w:tcW w:w="1064" w:type="dxa"/>
          </w:tcPr>
          <w:p w14:paraId="0714D792" w14:textId="53E774F1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&gt;22</w:t>
            </w:r>
          </w:p>
        </w:tc>
        <w:tc>
          <w:tcPr>
            <w:tcW w:w="1134" w:type="dxa"/>
          </w:tcPr>
          <w:p w14:paraId="459EA7B9" w14:textId="717E19E3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&gt;29</w:t>
            </w:r>
          </w:p>
        </w:tc>
        <w:tc>
          <w:tcPr>
            <w:tcW w:w="709" w:type="dxa"/>
          </w:tcPr>
          <w:p w14:paraId="72953A12" w14:textId="6AD1B63D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</w:tcPr>
          <w:p w14:paraId="61E1CAE2" w14:textId="78572253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Tandem</w:t>
            </w:r>
            <w:proofErr w:type="spellEnd"/>
          </w:p>
        </w:tc>
        <w:tc>
          <w:tcPr>
            <w:tcW w:w="992" w:type="dxa"/>
          </w:tcPr>
          <w:p w14:paraId="2E31342B" w14:textId="5EBE6ACB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≥10</w:t>
            </w:r>
          </w:p>
        </w:tc>
      </w:tr>
      <w:tr w:rsidR="00107970" w:rsidRPr="00AD78D6" w14:paraId="2C13BFDD" w14:textId="77777777" w:rsidTr="00107970">
        <w:tc>
          <w:tcPr>
            <w:tcW w:w="704" w:type="dxa"/>
          </w:tcPr>
          <w:p w14:paraId="2E9C9DD4" w14:textId="255AF148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85" w:type="dxa"/>
          </w:tcPr>
          <w:p w14:paraId="495FAC46" w14:textId="2193E2DF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7-28.99</w:t>
            </w:r>
          </w:p>
        </w:tc>
        <w:tc>
          <w:tcPr>
            <w:tcW w:w="796" w:type="dxa"/>
          </w:tcPr>
          <w:p w14:paraId="7660E699" w14:textId="3BF017C5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1.01-23</w:t>
            </w:r>
          </w:p>
        </w:tc>
        <w:tc>
          <w:tcPr>
            <w:tcW w:w="847" w:type="dxa"/>
          </w:tcPr>
          <w:p w14:paraId="7E7B6E5E" w14:textId="66DDC916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74.61-194</w:t>
            </w:r>
          </w:p>
        </w:tc>
        <w:tc>
          <w:tcPr>
            <w:tcW w:w="844" w:type="dxa"/>
          </w:tcPr>
          <w:p w14:paraId="604616D7" w14:textId="67F74C7F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.45-2.99</w:t>
            </w:r>
          </w:p>
        </w:tc>
        <w:tc>
          <w:tcPr>
            <w:tcW w:w="1064" w:type="dxa"/>
          </w:tcPr>
          <w:p w14:paraId="7BE71855" w14:textId="522C9CBA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9.81-22</w:t>
            </w:r>
          </w:p>
        </w:tc>
        <w:tc>
          <w:tcPr>
            <w:tcW w:w="1134" w:type="dxa"/>
          </w:tcPr>
          <w:p w14:paraId="6B9D7A19" w14:textId="3802651D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6.11-29</w:t>
            </w:r>
          </w:p>
        </w:tc>
        <w:tc>
          <w:tcPr>
            <w:tcW w:w="709" w:type="dxa"/>
          </w:tcPr>
          <w:p w14:paraId="13620FCA" w14:textId="0A494031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.5</w:t>
            </w:r>
          </w:p>
        </w:tc>
        <w:tc>
          <w:tcPr>
            <w:tcW w:w="992" w:type="dxa"/>
          </w:tcPr>
          <w:p w14:paraId="340471DB" w14:textId="41CCCB8E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Trandem</w:t>
            </w:r>
            <w:proofErr w:type="spellEnd"/>
          </w:p>
        </w:tc>
        <w:tc>
          <w:tcPr>
            <w:tcW w:w="992" w:type="dxa"/>
          </w:tcPr>
          <w:p w14:paraId="29909E40" w14:textId="4A13D958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3.01-9.99</w:t>
            </w:r>
          </w:p>
        </w:tc>
      </w:tr>
      <w:tr w:rsidR="00107970" w:rsidRPr="00AD78D6" w14:paraId="61F40585" w14:textId="77777777" w:rsidTr="00107970">
        <w:tc>
          <w:tcPr>
            <w:tcW w:w="704" w:type="dxa"/>
          </w:tcPr>
          <w:p w14:paraId="0CB4471F" w14:textId="2CE712BA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85" w:type="dxa"/>
          </w:tcPr>
          <w:p w14:paraId="7B192ED3" w14:textId="41734839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9-30.99</w:t>
            </w:r>
          </w:p>
        </w:tc>
        <w:tc>
          <w:tcPr>
            <w:tcW w:w="796" w:type="dxa"/>
          </w:tcPr>
          <w:p w14:paraId="10264832" w14:textId="04CCB83D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9.01-21</w:t>
            </w:r>
          </w:p>
        </w:tc>
        <w:tc>
          <w:tcPr>
            <w:tcW w:w="847" w:type="dxa"/>
          </w:tcPr>
          <w:p w14:paraId="27AC5D3D" w14:textId="7B1BAC80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55.21-174.6</w:t>
            </w:r>
          </w:p>
        </w:tc>
        <w:tc>
          <w:tcPr>
            <w:tcW w:w="844" w:type="dxa"/>
          </w:tcPr>
          <w:p w14:paraId="1A81B40C" w14:textId="153E852C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3.00-3.54</w:t>
            </w:r>
          </w:p>
        </w:tc>
        <w:tc>
          <w:tcPr>
            <w:tcW w:w="1064" w:type="dxa"/>
          </w:tcPr>
          <w:p w14:paraId="7CE4DD63" w14:textId="1485603E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7.61-19.8</w:t>
            </w:r>
          </w:p>
        </w:tc>
        <w:tc>
          <w:tcPr>
            <w:tcW w:w="1134" w:type="dxa"/>
          </w:tcPr>
          <w:p w14:paraId="730E2589" w14:textId="4EEDED1D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3.21-26.1</w:t>
            </w:r>
          </w:p>
        </w:tc>
        <w:tc>
          <w:tcPr>
            <w:tcW w:w="709" w:type="dxa"/>
          </w:tcPr>
          <w:p w14:paraId="00C2DB4E" w14:textId="37305F5C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92" w:type="dxa"/>
          </w:tcPr>
          <w:p w14:paraId="4E63ED6B" w14:textId="68A9D4BC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TAndem</w:t>
            </w:r>
            <w:proofErr w:type="spellEnd"/>
          </w:p>
        </w:tc>
        <w:tc>
          <w:tcPr>
            <w:tcW w:w="992" w:type="dxa"/>
          </w:tcPr>
          <w:p w14:paraId="6A97F08B" w14:textId="07D007BD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≤3</w:t>
            </w:r>
          </w:p>
        </w:tc>
      </w:tr>
      <w:tr w:rsidR="00107970" w:rsidRPr="00AD78D6" w14:paraId="7EAB319F" w14:textId="77777777" w:rsidTr="00107970">
        <w:tc>
          <w:tcPr>
            <w:tcW w:w="704" w:type="dxa"/>
          </w:tcPr>
          <w:p w14:paraId="6984B746" w14:textId="37C62C8F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85" w:type="dxa"/>
          </w:tcPr>
          <w:p w14:paraId="2377F137" w14:textId="7EA689EC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31-32.99</w:t>
            </w:r>
          </w:p>
        </w:tc>
        <w:tc>
          <w:tcPr>
            <w:tcW w:w="796" w:type="dxa"/>
          </w:tcPr>
          <w:p w14:paraId="4B6D9D54" w14:textId="3CC49D34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7.01-19</w:t>
            </w:r>
          </w:p>
        </w:tc>
        <w:tc>
          <w:tcPr>
            <w:tcW w:w="847" w:type="dxa"/>
          </w:tcPr>
          <w:p w14:paraId="47396AE5" w14:textId="6FB5A7C7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35.81-155.2</w:t>
            </w:r>
          </w:p>
        </w:tc>
        <w:tc>
          <w:tcPr>
            <w:tcW w:w="844" w:type="dxa"/>
          </w:tcPr>
          <w:p w14:paraId="00C6A2B2" w14:textId="1A87A514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3.55-4.09</w:t>
            </w:r>
          </w:p>
        </w:tc>
        <w:tc>
          <w:tcPr>
            <w:tcW w:w="1064" w:type="dxa"/>
          </w:tcPr>
          <w:p w14:paraId="5F5C2F6C" w14:textId="12771C29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5.41-17.6</w:t>
            </w:r>
          </w:p>
        </w:tc>
        <w:tc>
          <w:tcPr>
            <w:tcW w:w="1134" w:type="dxa"/>
          </w:tcPr>
          <w:p w14:paraId="6E943B3E" w14:textId="18AE5ABD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0.31-23.2</w:t>
            </w:r>
          </w:p>
        </w:tc>
        <w:tc>
          <w:tcPr>
            <w:tcW w:w="709" w:type="dxa"/>
          </w:tcPr>
          <w:p w14:paraId="47B1AC3D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06297D99" w14:textId="56531B71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Semi-tandem</w:t>
            </w:r>
            <w:proofErr w:type="spellEnd"/>
          </w:p>
        </w:tc>
        <w:tc>
          <w:tcPr>
            <w:tcW w:w="992" w:type="dxa"/>
          </w:tcPr>
          <w:p w14:paraId="00C41D78" w14:textId="196AA77B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≥10</w:t>
            </w:r>
          </w:p>
        </w:tc>
      </w:tr>
      <w:tr w:rsidR="00107970" w:rsidRPr="00AD78D6" w14:paraId="583053E1" w14:textId="77777777" w:rsidTr="00107970">
        <w:tc>
          <w:tcPr>
            <w:tcW w:w="704" w:type="dxa"/>
          </w:tcPr>
          <w:p w14:paraId="089BA756" w14:textId="48A82C43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85" w:type="dxa"/>
          </w:tcPr>
          <w:p w14:paraId="566F55F3" w14:textId="56060D0E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33-34.99</w:t>
            </w:r>
          </w:p>
        </w:tc>
        <w:tc>
          <w:tcPr>
            <w:tcW w:w="796" w:type="dxa"/>
          </w:tcPr>
          <w:p w14:paraId="08411E9A" w14:textId="03E109C1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5.01-17</w:t>
            </w:r>
          </w:p>
        </w:tc>
        <w:tc>
          <w:tcPr>
            <w:tcW w:w="847" w:type="dxa"/>
          </w:tcPr>
          <w:p w14:paraId="453FACD2" w14:textId="26F2721C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16.41-135.8</w:t>
            </w:r>
          </w:p>
        </w:tc>
        <w:tc>
          <w:tcPr>
            <w:tcW w:w="844" w:type="dxa"/>
          </w:tcPr>
          <w:p w14:paraId="36D5DAF1" w14:textId="5C7D14F2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4.10-4.64</w:t>
            </w:r>
          </w:p>
        </w:tc>
        <w:tc>
          <w:tcPr>
            <w:tcW w:w="1064" w:type="dxa"/>
          </w:tcPr>
          <w:p w14:paraId="453D238C" w14:textId="7E800A10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3.21-15.4</w:t>
            </w:r>
          </w:p>
        </w:tc>
        <w:tc>
          <w:tcPr>
            <w:tcW w:w="1134" w:type="dxa"/>
          </w:tcPr>
          <w:p w14:paraId="55897D16" w14:textId="73DBB908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7.41-20.3</w:t>
            </w:r>
          </w:p>
        </w:tc>
        <w:tc>
          <w:tcPr>
            <w:tcW w:w="709" w:type="dxa"/>
          </w:tcPr>
          <w:p w14:paraId="16909CEC" w14:textId="55C711CE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7.5</w:t>
            </w:r>
          </w:p>
        </w:tc>
        <w:tc>
          <w:tcPr>
            <w:tcW w:w="992" w:type="dxa"/>
          </w:tcPr>
          <w:p w14:paraId="44E0BABD" w14:textId="4D50B483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Semi-tandem</w:t>
            </w:r>
            <w:proofErr w:type="spellEnd"/>
          </w:p>
        </w:tc>
        <w:tc>
          <w:tcPr>
            <w:tcW w:w="992" w:type="dxa"/>
          </w:tcPr>
          <w:p w14:paraId="7C68B68E" w14:textId="2BA7EAE9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&lt;10</w:t>
            </w:r>
          </w:p>
        </w:tc>
      </w:tr>
      <w:tr w:rsidR="00107970" w:rsidRPr="00AD78D6" w14:paraId="2E4B56FF" w14:textId="77777777" w:rsidTr="00107970">
        <w:tc>
          <w:tcPr>
            <w:tcW w:w="704" w:type="dxa"/>
          </w:tcPr>
          <w:p w14:paraId="510EC6F6" w14:textId="76B6D6A9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85" w:type="dxa"/>
          </w:tcPr>
          <w:p w14:paraId="3EF3BE9B" w14:textId="412FC8B3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35-36.99</w:t>
            </w:r>
          </w:p>
        </w:tc>
        <w:tc>
          <w:tcPr>
            <w:tcW w:w="796" w:type="dxa"/>
          </w:tcPr>
          <w:p w14:paraId="27E42816" w14:textId="6B3FEFE7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3.01-15</w:t>
            </w:r>
          </w:p>
        </w:tc>
        <w:tc>
          <w:tcPr>
            <w:tcW w:w="847" w:type="dxa"/>
          </w:tcPr>
          <w:p w14:paraId="76E29D6B" w14:textId="3E10568B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97.01-116.4</w:t>
            </w:r>
          </w:p>
        </w:tc>
        <w:tc>
          <w:tcPr>
            <w:tcW w:w="844" w:type="dxa"/>
          </w:tcPr>
          <w:p w14:paraId="6EBE125F" w14:textId="45998139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4.65-5.19</w:t>
            </w:r>
          </w:p>
        </w:tc>
        <w:tc>
          <w:tcPr>
            <w:tcW w:w="1064" w:type="dxa"/>
          </w:tcPr>
          <w:p w14:paraId="0CD3B423" w14:textId="110EF85C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1.01-13.2</w:t>
            </w:r>
          </w:p>
        </w:tc>
        <w:tc>
          <w:tcPr>
            <w:tcW w:w="1134" w:type="dxa"/>
          </w:tcPr>
          <w:p w14:paraId="30B24C4D" w14:textId="4F5666D6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4.51-17.4</w:t>
            </w:r>
          </w:p>
        </w:tc>
        <w:tc>
          <w:tcPr>
            <w:tcW w:w="709" w:type="dxa"/>
          </w:tcPr>
          <w:p w14:paraId="4325F88B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22BCCCC8" w14:textId="2C29E619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Side</w:t>
            </w:r>
            <w:proofErr w:type="spellEnd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by</w:t>
            </w:r>
            <w:proofErr w:type="spellEnd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side</w:t>
            </w:r>
            <w:proofErr w:type="spellEnd"/>
          </w:p>
        </w:tc>
        <w:tc>
          <w:tcPr>
            <w:tcW w:w="992" w:type="dxa"/>
          </w:tcPr>
          <w:p w14:paraId="4008D7CB" w14:textId="0A182415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≥10</w:t>
            </w:r>
          </w:p>
        </w:tc>
      </w:tr>
      <w:tr w:rsidR="00107970" w:rsidRPr="00AD78D6" w14:paraId="1004E26C" w14:textId="77777777" w:rsidTr="00107970">
        <w:tc>
          <w:tcPr>
            <w:tcW w:w="704" w:type="dxa"/>
          </w:tcPr>
          <w:p w14:paraId="1B553CB8" w14:textId="5F5606CE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85" w:type="dxa"/>
          </w:tcPr>
          <w:p w14:paraId="30072EA5" w14:textId="6133431B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37-38.99</w:t>
            </w:r>
          </w:p>
        </w:tc>
        <w:tc>
          <w:tcPr>
            <w:tcW w:w="796" w:type="dxa"/>
          </w:tcPr>
          <w:p w14:paraId="1E953494" w14:textId="0EE35301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1.01-13</w:t>
            </w:r>
          </w:p>
        </w:tc>
        <w:tc>
          <w:tcPr>
            <w:tcW w:w="847" w:type="dxa"/>
          </w:tcPr>
          <w:p w14:paraId="5D0ED3ED" w14:textId="13D4D915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77.61-97</w:t>
            </w:r>
          </w:p>
        </w:tc>
        <w:tc>
          <w:tcPr>
            <w:tcW w:w="844" w:type="dxa"/>
          </w:tcPr>
          <w:p w14:paraId="1CE513DA" w14:textId="2CFF4478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5.20-5.74</w:t>
            </w:r>
          </w:p>
        </w:tc>
        <w:tc>
          <w:tcPr>
            <w:tcW w:w="1064" w:type="dxa"/>
          </w:tcPr>
          <w:p w14:paraId="1B374320" w14:textId="065A8E4F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8.81-11.0</w:t>
            </w:r>
          </w:p>
        </w:tc>
        <w:tc>
          <w:tcPr>
            <w:tcW w:w="1134" w:type="dxa"/>
          </w:tcPr>
          <w:p w14:paraId="3216ED8E" w14:textId="40B3EE31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1.61-14.5</w:t>
            </w:r>
          </w:p>
        </w:tc>
        <w:tc>
          <w:tcPr>
            <w:tcW w:w="709" w:type="dxa"/>
          </w:tcPr>
          <w:p w14:paraId="34A42CA4" w14:textId="5102ED51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92" w:type="dxa"/>
          </w:tcPr>
          <w:p w14:paraId="19515111" w14:textId="5E6D251F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Side</w:t>
            </w:r>
            <w:proofErr w:type="spellEnd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by</w:t>
            </w:r>
            <w:proofErr w:type="spellEnd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side</w:t>
            </w:r>
            <w:proofErr w:type="spellEnd"/>
          </w:p>
        </w:tc>
        <w:tc>
          <w:tcPr>
            <w:tcW w:w="992" w:type="dxa"/>
          </w:tcPr>
          <w:p w14:paraId="5F9FC992" w14:textId="5B2CF0DA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&lt;10</w:t>
            </w:r>
          </w:p>
        </w:tc>
      </w:tr>
      <w:tr w:rsidR="00107970" w:rsidRPr="00AD78D6" w14:paraId="29DAE122" w14:textId="77777777" w:rsidTr="00107970">
        <w:tc>
          <w:tcPr>
            <w:tcW w:w="704" w:type="dxa"/>
          </w:tcPr>
          <w:p w14:paraId="266F10CB" w14:textId="024FFEF5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85" w:type="dxa"/>
          </w:tcPr>
          <w:p w14:paraId="0DE40122" w14:textId="6FA72F37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39-40.99</w:t>
            </w:r>
          </w:p>
        </w:tc>
        <w:tc>
          <w:tcPr>
            <w:tcW w:w="796" w:type="dxa"/>
          </w:tcPr>
          <w:p w14:paraId="7F0C3077" w14:textId="41F3F7FF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847" w:type="dxa"/>
          </w:tcPr>
          <w:p w14:paraId="11AC5180" w14:textId="1BA168C1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58.21-77.6</w:t>
            </w:r>
          </w:p>
        </w:tc>
        <w:tc>
          <w:tcPr>
            <w:tcW w:w="844" w:type="dxa"/>
          </w:tcPr>
          <w:p w14:paraId="1ABF502D" w14:textId="57F2847D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5.75-6.29</w:t>
            </w:r>
          </w:p>
        </w:tc>
        <w:tc>
          <w:tcPr>
            <w:tcW w:w="1064" w:type="dxa"/>
          </w:tcPr>
          <w:p w14:paraId="38739C6C" w14:textId="5B12189B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6.61-8.8</w:t>
            </w:r>
          </w:p>
        </w:tc>
        <w:tc>
          <w:tcPr>
            <w:tcW w:w="1134" w:type="dxa"/>
          </w:tcPr>
          <w:p w14:paraId="4644BF6A" w14:textId="51C5AE75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8.71-11.6</w:t>
            </w:r>
          </w:p>
        </w:tc>
        <w:tc>
          <w:tcPr>
            <w:tcW w:w="709" w:type="dxa"/>
          </w:tcPr>
          <w:p w14:paraId="567019BA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2597D4B5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4CC7D8F4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</w:tr>
      <w:tr w:rsidR="00107970" w:rsidRPr="00AD78D6" w14:paraId="418FCFA6" w14:textId="77777777" w:rsidTr="00107970">
        <w:tc>
          <w:tcPr>
            <w:tcW w:w="704" w:type="dxa"/>
          </w:tcPr>
          <w:p w14:paraId="4CFB9CAF" w14:textId="51F4A29E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85" w:type="dxa"/>
          </w:tcPr>
          <w:p w14:paraId="6BB6BC6A" w14:textId="7BCB403F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41-42.99</w:t>
            </w:r>
          </w:p>
        </w:tc>
        <w:tc>
          <w:tcPr>
            <w:tcW w:w="796" w:type="dxa"/>
          </w:tcPr>
          <w:p w14:paraId="5C671C5A" w14:textId="477DD90A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847" w:type="dxa"/>
          </w:tcPr>
          <w:p w14:paraId="7AB78D9F" w14:textId="3D8B1495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38.81-58.2</w:t>
            </w:r>
          </w:p>
        </w:tc>
        <w:tc>
          <w:tcPr>
            <w:tcW w:w="844" w:type="dxa"/>
          </w:tcPr>
          <w:p w14:paraId="6EC1004C" w14:textId="0DD18189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6.30-6.84</w:t>
            </w:r>
          </w:p>
        </w:tc>
        <w:tc>
          <w:tcPr>
            <w:tcW w:w="1064" w:type="dxa"/>
          </w:tcPr>
          <w:p w14:paraId="7D356768" w14:textId="6046DD14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4.41-6.6</w:t>
            </w:r>
          </w:p>
        </w:tc>
        <w:tc>
          <w:tcPr>
            <w:tcW w:w="1134" w:type="dxa"/>
          </w:tcPr>
          <w:p w14:paraId="04CCEE1B" w14:textId="27C2A47C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5.81-8.7</w:t>
            </w:r>
          </w:p>
        </w:tc>
        <w:tc>
          <w:tcPr>
            <w:tcW w:w="709" w:type="dxa"/>
          </w:tcPr>
          <w:p w14:paraId="44D735E2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0F3B0229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65CE9750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</w:tr>
      <w:tr w:rsidR="00107970" w:rsidRPr="00AD78D6" w14:paraId="525C334A" w14:textId="77777777" w:rsidTr="00107970">
        <w:tc>
          <w:tcPr>
            <w:tcW w:w="704" w:type="dxa"/>
          </w:tcPr>
          <w:p w14:paraId="451DE93F" w14:textId="310F6849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85" w:type="dxa"/>
          </w:tcPr>
          <w:p w14:paraId="2789FCD7" w14:textId="3F6CA70D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43-44.99</w:t>
            </w:r>
          </w:p>
        </w:tc>
        <w:tc>
          <w:tcPr>
            <w:tcW w:w="796" w:type="dxa"/>
          </w:tcPr>
          <w:p w14:paraId="73B58D9B" w14:textId="41FC2196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847" w:type="dxa"/>
          </w:tcPr>
          <w:p w14:paraId="17067AC8" w14:textId="4A3710C4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19.41-38.8</w:t>
            </w:r>
          </w:p>
        </w:tc>
        <w:tc>
          <w:tcPr>
            <w:tcW w:w="844" w:type="dxa"/>
          </w:tcPr>
          <w:p w14:paraId="6EA10DB7" w14:textId="39631B3E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6.85-7.39</w:t>
            </w:r>
          </w:p>
        </w:tc>
        <w:tc>
          <w:tcPr>
            <w:tcW w:w="1064" w:type="dxa"/>
          </w:tcPr>
          <w:p w14:paraId="33981520" w14:textId="199C4240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.21-4.4</w:t>
            </w:r>
          </w:p>
        </w:tc>
        <w:tc>
          <w:tcPr>
            <w:tcW w:w="1134" w:type="dxa"/>
          </w:tcPr>
          <w:p w14:paraId="6C6F38F9" w14:textId="712CE4B0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2.91-5.8</w:t>
            </w:r>
          </w:p>
        </w:tc>
        <w:tc>
          <w:tcPr>
            <w:tcW w:w="709" w:type="dxa"/>
          </w:tcPr>
          <w:p w14:paraId="01E9AC2F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7C7F4722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39D8EF2C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</w:tr>
      <w:tr w:rsidR="00107970" w:rsidRPr="00AD78D6" w14:paraId="6AA8A663" w14:textId="77777777" w:rsidTr="00107970">
        <w:tc>
          <w:tcPr>
            <w:tcW w:w="704" w:type="dxa"/>
          </w:tcPr>
          <w:p w14:paraId="3E5B48E1" w14:textId="630408E4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5" w:type="dxa"/>
          </w:tcPr>
          <w:p w14:paraId="4F07BD8C" w14:textId="3B3A0574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≥45</w:t>
            </w:r>
          </w:p>
        </w:tc>
        <w:tc>
          <w:tcPr>
            <w:tcW w:w="796" w:type="dxa"/>
          </w:tcPr>
          <w:p w14:paraId="76FF8D95" w14:textId="00A13FE1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847" w:type="dxa"/>
          </w:tcPr>
          <w:p w14:paraId="44E77248" w14:textId="5234AF54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0-19.4</w:t>
            </w:r>
          </w:p>
        </w:tc>
        <w:tc>
          <w:tcPr>
            <w:tcW w:w="844" w:type="dxa"/>
          </w:tcPr>
          <w:p w14:paraId="7E181662" w14:textId="1A8AA4F8" w:rsidR="0019685C" w:rsidRPr="00AD78D6" w:rsidRDefault="008B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≥7.4</w:t>
            </w:r>
          </w:p>
        </w:tc>
        <w:tc>
          <w:tcPr>
            <w:tcW w:w="1064" w:type="dxa"/>
          </w:tcPr>
          <w:p w14:paraId="7D1FB2D2" w14:textId="7BBDB62A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0-2.2</w:t>
            </w:r>
          </w:p>
        </w:tc>
        <w:tc>
          <w:tcPr>
            <w:tcW w:w="1134" w:type="dxa"/>
          </w:tcPr>
          <w:p w14:paraId="441C20FE" w14:textId="624E2441" w:rsidR="0019685C" w:rsidRPr="00AD78D6" w:rsidRDefault="00107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0-2.9</w:t>
            </w:r>
          </w:p>
        </w:tc>
        <w:tc>
          <w:tcPr>
            <w:tcW w:w="709" w:type="dxa"/>
          </w:tcPr>
          <w:p w14:paraId="062A901C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29E741DD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</w:tcPr>
          <w:p w14:paraId="27D67DE6" w14:textId="77777777" w:rsidR="0019685C" w:rsidRPr="00AD78D6" w:rsidRDefault="0019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</w:p>
        </w:tc>
      </w:tr>
    </w:tbl>
    <w:p w14:paraId="0FB0EB03" w14:textId="4E718B08" w:rsidR="001B7151" w:rsidRPr="00AD78D6" w:rsidRDefault="001B7151">
      <w:pP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eastAsia="es-ES"/>
        </w:rPr>
      </w:pPr>
      <w:r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eastAsia="es-ES"/>
        </w:rPr>
        <w:t xml:space="preserve">a: </w:t>
      </w:r>
      <w:proofErr w:type="spellStart"/>
      <w:r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eastAsia="es-ES"/>
        </w:rPr>
        <w:t>Body</w:t>
      </w:r>
      <w:proofErr w:type="spellEnd"/>
      <w:r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eastAsia="es-ES"/>
        </w:rPr>
        <w:t xml:space="preserve"> </w:t>
      </w:r>
      <w:proofErr w:type="spellStart"/>
      <w:r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eastAsia="es-ES"/>
        </w:rPr>
        <w:t>mass</w:t>
      </w:r>
      <w:proofErr w:type="spellEnd"/>
      <w:r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eastAsia="es-ES"/>
        </w:rPr>
        <w:t xml:space="preserve"> </w:t>
      </w:r>
      <w:proofErr w:type="spellStart"/>
      <w:r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eastAsia="es-ES"/>
        </w:rPr>
        <w:t>index</w:t>
      </w:r>
      <w:proofErr w:type="spellEnd"/>
    </w:p>
    <w:p w14:paraId="101EACDD" w14:textId="1BC34D26" w:rsidR="00107970" w:rsidRPr="00AD78D6" w:rsidRDefault="001B7151">
      <w:pP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val="en-US" w:eastAsia="es-ES"/>
        </w:rPr>
      </w:pPr>
      <w:r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val="en-US" w:eastAsia="es-ES"/>
        </w:rPr>
        <w:t xml:space="preserve">b: </w:t>
      </w:r>
      <w:r w:rsidR="00107970"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val="en-US" w:eastAsia="es-ES"/>
        </w:rPr>
        <w:t xml:space="preserve">Physical Activity Scale for the Elderly. </w:t>
      </w:r>
    </w:p>
    <w:p w14:paraId="42BAC0E7" w14:textId="77777777" w:rsidR="001B7151" w:rsidRPr="00AD78D6" w:rsidRDefault="001B7151" w:rsidP="001B7151">
      <w:pP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val="en-US" w:eastAsia="es-ES"/>
        </w:rPr>
      </w:pPr>
      <w:r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val="en-US" w:eastAsia="es-ES"/>
        </w:rPr>
        <w:t xml:space="preserve">c: Gait speed refers to time in accomplish 3-metres at usual pace. </w:t>
      </w:r>
    </w:p>
    <w:p w14:paraId="180364A3" w14:textId="118738E2" w:rsidR="00107970" w:rsidRPr="00AD78D6" w:rsidRDefault="00107970">
      <w:pP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val="en-US" w:eastAsia="es-ES"/>
        </w:rPr>
      </w:pPr>
      <w:r w:rsidRPr="00AD78D6">
        <w:rPr>
          <w:rFonts w:ascii="Times New Roman" w:eastAsia="Times New Roman" w:hAnsi="Times New Roman" w:cs="Times New Roman"/>
          <w:color w:val="0D0D0D"/>
          <w:sz w:val="24"/>
          <w:szCs w:val="24"/>
          <w:lang w:val="en-US" w:eastAsia="es-ES"/>
        </w:rPr>
        <w:t xml:space="preserve">FTS5 includes all the items of the table (range 0-50), and frail participants are those with FTS5 scores &gt;25. </w:t>
      </w:r>
    </w:p>
    <w:p w14:paraId="0FBF956F" w14:textId="77777777" w:rsidR="001B7151" w:rsidRPr="00AD78D6" w:rsidRDefault="001B7151">
      <w:pP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val="en-US" w:eastAsia="es-ES"/>
        </w:rPr>
      </w:pPr>
    </w:p>
    <w:p w14:paraId="05565C83" w14:textId="7DC546C9" w:rsidR="001B7151" w:rsidRPr="00AD78D6" w:rsidRDefault="001B7151">
      <w:pP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val="en-US" w:eastAsia="es-ES"/>
        </w:rPr>
      </w:pPr>
    </w:p>
    <w:tbl>
      <w:tblPr>
        <w:tblpPr w:leftFromText="141" w:rightFromText="141" w:vertAnchor="page" w:horzAnchor="margin" w:tblpY="2389"/>
        <w:tblW w:w="92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97"/>
        <w:gridCol w:w="1416"/>
        <w:gridCol w:w="1733"/>
      </w:tblGrid>
      <w:tr w:rsidR="001B7151" w:rsidRPr="00AD78D6" w14:paraId="32120B41" w14:textId="77777777" w:rsidTr="00DC7322">
        <w:trPr>
          <w:trHeight w:hRule="exact" w:val="1176"/>
        </w:trPr>
        <w:tc>
          <w:tcPr>
            <w:tcW w:w="60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D2C89B" w14:textId="415E0EB3" w:rsidR="001B7151" w:rsidRPr="00AD78D6" w:rsidRDefault="001B7151" w:rsidP="009E2B11">
            <w:pPr>
              <w:pStyle w:val="ListParagraph"/>
              <w:numPr>
                <w:ilvl w:val="0"/>
                <w:numId w:val="46"/>
              </w:numPr>
              <w:spacing w:before="3" w:after="0" w:line="280" w:lineRule="exact"/>
              <w:ind w:left="278" w:right="62" w:firstLine="0"/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lastRenderedPageBreak/>
              <w:t>Weight</w:t>
            </w:r>
            <w:proofErr w:type="spellEnd"/>
            <w:r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t>Loss</w:t>
            </w:r>
            <w:proofErr w:type="spellEnd"/>
            <w:r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t xml:space="preserve">: </w:t>
            </w:r>
          </w:p>
          <w:p w14:paraId="0DF29BD1" w14:textId="3566BC99" w:rsidR="001B7151" w:rsidRPr="00AD78D6" w:rsidRDefault="001B7151" w:rsidP="009E2B11">
            <w:pPr>
              <w:pStyle w:val="ListParagraph"/>
              <w:spacing w:before="3" w:after="0" w:line="280" w:lineRule="exact"/>
              <w:ind w:left="278" w:right="62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Ask the patient if they have lost more than 4.5 kg of weight involuntarily in the past year.</w:t>
            </w:r>
          </w:p>
        </w:tc>
        <w:tc>
          <w:tcPr>
            <w:tcW w:w="1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06064" w14:textId="26829116" w:rsidR="001B7151" w:rsidRPr="00AD78D6" w:rsidRDefault="001B7151" w:rsidP="009E2B11">
            <w:pPr>
              <w:spacing w:after="0" w:line="280" w:lineRule="exact"/>
              <w:ind w:right="570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8EB066" w14:textId="77777777" w:rsidR="001B7151" w:rsidRPr="00AD78D6" w:rsidRDefault="001B7151" w:rsidP="009E2B11">
            <w:pPr>
              <w:spacing w:after="0" w:line="280" w:lineRule="exact"/>
              <w:ind w:left="679" w:right="676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1B7151" w:rsidRPr="00AD78D6" w14:paraId="13837CE5" w14:textId="77777777" w:rsidTr="00DC7322">
        <w:trPr>
          <w:trHeight w:hRule="exact" w:val="2122"/>
        </w:trPr>
        <w:tc>
          <w:tcPr>
            <w:tcW w:w="60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467A0D" w14:textId="35018A9E" w:rsidR="001B7151" w:rsidRPr="00AD78D6" w:rsidRDefault="001B7151" w:rsidP="009E2B11">
            <w:pPr>
              <w:spacing w:before="1" w:after="0" w:line="240" w:lineRule="auto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b/>
                <w:spacing w:val="-1"/>
                <w:sz w:val="24"/>
                <w:szCs w:val="24"/>
                <w:lang w:val="en-US"/>
              </w:rPr>
              <w:t>2</w:t>
            </w:r>
            <w:r w:rsidRPr="00AD78D6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 xml:space="preserve">- </w:t>
            </w:r>
            <w:r w:rsidRPr="00AD78D6">
              <w:rPr>
                <w:rFonts w:ascii="Times New Roman" w:eastAsia="Cambria" w:hAnsi="Times New Roman" w:cs="Times New Roman"/>
                <w:b/>
                <w:spacing w:val="32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78D6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Exahustion</w:t>
            </w:r>
            <w:proofErr w:type="spellEnd"/>
            <w:r w:rsidRPr="00AD78D6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  <w:p w14:paraId="1FC542D4" w14:textId="545B23F9" w:rsidR="001B7151" w:rsidRPr="00AD78D6" w:rsidRDefault="001B7151" w:rsidP="009E2B11">
            <w:pPr>
              <w:spacing w:before="3" w:after="0" w:line="280" w:lineRule="exact"/>
              <w:ind w:left="278" w:right="65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>1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 xml:space="preserve">º </w:t>
            </w: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 xml:space="preserve"> I felt that everything I did was an effort during the past week</w:t>
            </w:r>
          </w:p>
          <w:p w14:paraId="69BCEEE3" w14:textId="1324163B" w:rsidR="001B7151" w:rsidRPr="00AD78D6" w:rsidRDefault="001B7151" w:rsidP="009E2B11">
            <w:pPr>
              <w:spacing w:before="2" w:after="0" w:line="240" w:lineRule="auto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>2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 xml:space="preserve">º </w:t>
            </w: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 xml:space="preserve"> Last week, I felt I could not go on</w:t>
            </w:r>
          </w:p>
          <w:p w14:paraId="78854973" w14:textId="1E6D3817" w:rsidR="001B7151" w:rsidRPr="00AD78D6" w:rsidRDefault="00F93B4E" w:rsidP="009E2B11">
            <w:pPr>
              <w:spacing w:after="0" w:line="220" w:lineRule="exact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If either of the two responses to the previous questions is YES, the score will be 1. If in both cases it were NO, the score will be 0</w:t>
            </w:r>
            <w:r w:rsidR="001B7151"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.</w:t>
            </w:r>
          </w:p>
          <w:p w14:paraId="04F770CD" w14:textId="77777777" w:rsidR="001B7151" w:rsidRPr="00AD78D6" w:rsidRDefault="001B7151" w:rsidP="009E2B11">
            <w:pPr>
              <w:spacing w:after="0" w:line="220" w:lineRule="exact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AF2A30" w14:textId="6B4B81C7" w:rsidR="001B7151" w:rsidRPr="00AD78D6" w:rsidRDefault="001B7151" w:rsidP="009E2B11">
            <w:pPr>
              <w:spacing w:before="1" w:after="0" w:line="240" w:lineRule="auto"/>
              <w:ind w:right="570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F23261" w14:textId="77777777" w:rsidR="001B7151" w:rsidRPr="00AD78D6" w:rsidRDefault="001B7151" w:rsidP="009E2B11">
            <w:pPr>
              <w:spacing w:before="1" w:after="0" w:line="240" w:lineRule="auto"/>
              <w:ind w:left="679" w:right="676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1B7151" w:rsidRPr="00AD78D6" w14:paraId="63534E7E" w14:textId="77777777" w:rsidTr="00DC7322">
        <w:trPr>
          <w:trHeight w:hRule="exact" w:val="1980"/>
        </w:trPr>
        <w:tc>
          <w:tcPr>
            <w:tcW w:w="60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6D01BD" w14:textId="072D445B" w:rsidR="00F93B4E" w:rsidRPr="00AD78D6" w:rsidRDefault="009E2B11" w:rsidP="00AF5AAD">
            <w:pPr>
              <w:pStyle w:val="ListParagraph"/>
              <w:numPr>
                <w:ilvl w:val="0"/>
                <w:numId w:val="47"/>
              </w:numPr>
              <w:spacing w:before="3" w:after="0" w:line="280" w:lineRule="exact"/>
              <w:ind w:right="59"/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</w:pPr>
            <w:r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F93B4E"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t>Physical</w:t>
            </w:r>
            <w:proofErr w:type="spellEnd"/>
            <w:r w:rsidR="00F93B4E"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F93B4E"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t>activity</w:t>
            </w:r>
            <w:proofErr w:type="spellEnd"/>
            <w:r w:rsidR="00F93B4E"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t xml:space="preserve">: </w:t>
            </w:r>
          </w:p>
          <w:p w14:paraId="7147D052" w14:textId="2CE8B2B6" w:rsidR="001B7151" w:rsidRPr="00AD78D6" w:rsidRDefault="00F93B4E" w:rsidP="009E2B11">
            <w:pPr>
              <w:pStyle w:val="ListParagraph"/>
              <w:spacing w:before="3" w:after="0" w:line="280" w:lineRule="exact"/>
              <w:ind w:left="278" w:right="59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Does the patient engage in weekly physical activity?: Men: &lt;383 kcal/week (similar to walking &lt;2 hours and 30 minutes / week) Women: &lt;270 kcal/week (similar to walking &lt;2 hours / week</w:t>
            </w:r>
            <w:r w:rsidR="001B7151"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FCCCD" w14:textId="7F9E3EC5" w:rsidR="001B7151" w:rsidRPr="00AD78D6" w:rsidRDefault="001B7151" w:rsidP="009E2B11">
            <w:pPr>
              <w:spacing w:after="0" w:line="280" w:lineRule="exact"/>
              <w:ind w:right="570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30CDC8" w14:textId="77777777" w:rsidR="001B7151" w:rsidRPr="00AD78D6" w:rsidRDefault="001B7151" w:rsidP="009E2B11">
            <w:pPr>
              <w:spacing w:after="0" w:line="280" w:lineRule="exact"/>
              <w:ind w:left="679" w:right="676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1B7151" w:rsidRPr="00AD78D6" w14:paraId="6F53EE65" w14:textId="77777777" w:rsidTr="00AF5AAD">
        <w:trPr>
          <w:trHeight w:hRule="exact" w:val="2986"/>
        </w:trPr>
        <w:tc>
          <w:tcPr>
            <w:tcW w:w="60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205D24" w14:textId="575D79C6" w:rsidR="00F93B4E" w:rsidRPr="00AD78D6" w:rsidRDefault="00F93B4E" w:rsidP="00AF5AAD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278" w:right="331" w:firstLine="0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AD78D6">
              <w:rPr>
                <w:rFonts w:ascii="Times New Roman" w:hAnsi="Times New Roman" w:cs="Times New Roman"/>
                <w:b/>
                <w:color w:val="0D0D0D"/>
                <w:sz w:val="24"/>
                <w:szCs w:val="24"/>
                <w:shd w:val="clear" w:color="auto" w:fill="FFFFFF"/>
              </w:rPr>
              <w:t>Slowness</w:t>
            </w:r>
            <w:proofErr w:type="spellEnd"/>
            <w:r w:rsidR="009E2B11"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:</w:t>
            </w: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5AB92237" w14:textId="29A1F4BD" w:rsidR="001B7151" w:rsidRPr="00AD78D6" w:rsidRDefault="00F93B4E" w:rsidP="00C42924">
            <w:pPr>
              <w:pStyle w:val="ListParagraph"/>
              <w:spacing w:after="0" w:line="240" w:lineRule="auto"/>
              <w:ind w:left="278" w:right="331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Measured as the time it takes for the patient to walk 4.5 meters at their usual walking pace</w:t>
            </w:r>
            <w:r w:rsidR="001B7151"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.</w:t>
            </w:r>
          </w:p>
          <w:p w14:paraId="0AFB86E0" w14:textId="77777777" w:rsidR="009E2B11" w:rsidRPr="00AD78D6" w:rsidRDefault="009E2B11" w:rsidP="00C42924">
            <w:pPr>
              <w:spacing w:after="0" w:line="180" w:lineRule="exact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  <w:p w14:paraId="2C7E7200" w14:textId="77777777" w:rsidR="006C450C" w:rsidRPr="00AD78D6" w:rsidRDefault="006C450C" w:rsidP="00C42924">
            <w:pPr>
              <w:spacing w:after="0" w:line="180" w:lineRule="exact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  <w:p w14:paraId="000C17C6" w14:textId="77777777" w:rsidR="006C450C" w:rsidRPr="00AD78D6" w:rsidRDefault="00F93B4E" w:rsidP="00C42924">
            <w:pPr>
              <w:spacing w:after="0" w:line="180" w:lineRule="exact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MEN</w:t>
            </w:r>
          </w:p>
          <w:p w14:paraId="5B36B124" w14:textId="18D35FBA" w:rsidR="001B7151" w:rsidRPr="00AD78D6" w:rsidRDefault="001B7151" w:rsidP="00C42924">
            <w:pPr>
              <w:spacing w:after="0" w:line="180" w:lineRule="exact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≤</w:t>
            </w:r>
            <w:r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>1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73</w:t>
            </w:r>
            <w:r w:rsidRPr="00AD78D6">
              <w:rPr>
                <w:rFonts w:ascii="Times New Roman" w:eastAsia="Cambria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>c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m              </w:t>
            </w:r>
            <w:r w:rsidRPr="00AD78D6">
              <w:rPr>
                <w:rFonts w:ascii="Times New Roman" w:eastAsia="Cambria" w:hAnsi="Times New Roman" w:cs="Times New Roman"/>
                <w:spacing w:val="-34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u w:val="single" w:color="000000"/>
                <w:lang w:val="en-US"/>
              </w:rPr>
              <w:t>&gt;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7</w:t>
            </w:r>
            <w:r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>S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e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g</w:t>
            </w:r>
          </w:p>
          <w:p w14:paraId="5C3691D6" w14:textId="326834FA" w:rsidR="001B7151" w:rsidRPr="00AD78D6" w:rsidRDefault="001B7151" w:rsidP="00C42924">
            <w:pPr>
              <w:spacing w:after="0" w:line="260" w:lineRule="exact"/>
              <w:ind w:left="278" w:right="2416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Mangal" w:hAnsi="Times New Roman" w:cs="Times New Roman"/>
                <w:spacing w:val="-1"/>
                <w:position w:val="2"/>
                <w:sz w:val="24"/>
                <w:szCs w:val="24"/>
                <w:lang w:val="en-US"/>
              </w:rPr>
              <w:t>&gt;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>1</w:t>
            </w:r>
            <w:r w:rsidRPr="00AD78D6">
              <w:rPr>
                <w:rFonts w:ascii="Times New Roman" w:eastAsia="Cambria" w:hAnsi="Times New Roman" w:cs="Times New Roman"/>
                <w:spacing w:val="-1"/>
                <w:position w:val="2"/>
                <w:sz w:val="24"/>
                <w:szCs w:val="24"/>
                <w:lang w:val="en-US"/>
              </w:rPr>
              <w:t>7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>3</w:t>
            </w:r>
            <w:r w:rsidRPr="00AD78D6">
              <w:rPr>
                <w:rFonts w:ascii="Times New Roman" w:eastAsia="Cambria" w:hAnsi="Times New Roman" w:cs="Times New Roman"/>
                <w:spacing w:val="-2"/>
                <w:position w:val="2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1"/>
                <w:position w:val="2"/>
                <w:sz w:val="24"/>
                <w:szCs w:val="24"/>
                <w:lang w:val="en-US"/>
              </w:rPr>
              <w:t>c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 xml:space="preserve">m </w:t>
            </w:r>
            <w:r w:rsidR="006C450C"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 xml:space="preserve">              &gt;= 6seg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 xml:space="preserve"> </w:t>
            </w:r>
            <w:r w:rsidR="006C450C"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 xml:space="preserve">         </w:t>
            </w:r>
          </w:p>
          <w:p w14:paraId="2B0CE87B" w14:textId="77777777" w:rsidR="006C450C" w:rsidRPr="00AD78D6" w:rsidRDefault="006C450C" w:rsidP="00C42924">
            <w:pPr>
              <w:spacing w:before="10" w:after="0" w:line="240" w:lineRule="auto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  <w:p w14:paraId="4446B2D2" w14:textId="09E82CD7" w:rsidR="006C450C" w:rsidRPr="00AD78D6" w:rsidRDefault="00F93B4E" w:rsidP="00C42924">
            <w:pPr>
              <w:spacing w:before="10" w:after="0" w:line="240" w:lineRule="auto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WOMEN </w:t>
            </w:r>
          </w:p>
          <w:p w14:paraId="3FAACDEC" w14:textId="77777777" w:rsidR="006C450C" w:rsidRPr="00AD78D6" w:rsidRDefault="001B7151" w:rsidP="006C450C">
            <w:pPr>
              <w:spacing w:before="10" w:after="0" w:line="240" w:lineRule="auto"/>
              <w:ind w:left="278"/>
              <w:rPr>
                <w:rFonts w:ascii="Times New Roman" w:eastAsia="Mangal" w:hAnsi="Times New Roman" w:cs="Times New Roman"/>
                <w:spacing w:val="1"/>
                <w:position w:val="2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≤</w:t>
            </w:r>
            <w:r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>1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59</w:t>
            </w:r>
            <w:r w:rsidRPr="00AD78D6">
              <w:rPr>
                <w:rFonts w:ascii="Times New Roman" w:eastAsia="Cambria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>c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m              </w:t>
            </w:r>
            <w:r w:rsidRPr="00AD78D6">
              <w:rPr>
                <w:rFonts w:ascii="Times New Roman" w:eastAsia="Cambria" w:hAnsi="Times New Roman" w:cs="Times New Roman"/>
                <w:spacing w:val="-34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u w:val="single" w:color="000000"/>
                <w:lang w:val="en-US"/>
              </w:rPr>
              <w:t>&gt;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7</w:t>
            </w:r>
            <w:r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>S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e</w:t>
            </w:r>
            <w:r w:rsidR="006C450C"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g</w:t>
            </w:r>
          </w:p>
          <w:p w14:paraId="050494C0" w14:textId="5A387B0D" w:rsidR="001B7151" w:rsidRPr="00AD78D6" w:rsidRDefault="001B7151" w:rsidP="006C450C">
            <w:pPr>
              <w:spacing w:before="10" w:after="0" w:line="240" w:lineRule="auto"/>
              <w:ind w:left="278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Mangal" w:hAnsi="Times New Roman" w:cs="Times New Roman"/>
                <w:spacing w:val="1"/>
                <w:position w:val="2"/>
                <w:sz w:val="24"/>
                <w:szCs w:val="24"/>
                <w:lang w:val="en-US"/>
              </w:rPr>
              <w:t>&gt;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>1</w:t>
            </w:r>
            <w:r w:rsidRPr="00AD78D6">
              <w:rPr>
                <w:rFonts w:ascii="Times New Roman" w:eastAsia="Cambria" w:hAnsi="Times New Roman" w:cs="Times New Roman"/>
                <w:spacing w:val="-1"/>
                <w:position w:val="2"/>
                <w:sz w:val="24"/>
                <w:szCs w:val="24"/>
                <w:lang w:val="en-US"/>
              </w:rPr>
              <w:t>5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>9</w:t>
            </w:r>
            <w:r w:rsidRPr="00AD78D6">
              <w:rPr>
                <w:rFonts w:ascii="Times New Roman" w:eastAsia="Cambria" w:hAnsi="Times New Roman" w:cs="Times New Roman"/>
                <w:spacing w:val="-2"/>
                <w:position w:val="2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1"/>
                <w:position w:val="2"/>
                <w:sz w:val="24"/>
                <w:szCs w:val="24"/>
                <w:lang w:val="en-US"/>
              </w:rPr>
              <w:t>c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>m</w:t>
            </w:r>
            <w:r w:rsidR="009E2B11"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 xml:space="preserve"> </w:t>
            </w:r>
            <w:r w:rsidR="006C450C"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 xml:space="preserve">             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u w:val="single" w:color="000000"/>
                <w:lang w:val="en-US"/>
              </w:rPr>
              <w:t>&gt;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>6</w:t>
            </w:r>
            <w:r w:rsidRPr="00AD78D6">
              <w:rPr>
                <w:rFonts w:ascii="Times New Roman" w:eastAsia="Cambria" w:hAnsi="Times New Roman" w:cs="Times New Roman"/>
                <w:spacing w:val="-1"/>
                <w:position w:val="2"/>
                <w:sz w:val="24"/>
                <w:szCs w:val="24"/>
                <w:lang w:val="en-US"/>
              </w:rPr>
              <w:t>S</w:t>
            </w:r>
            <w:r w:rsidRPr="00AD78D6">
              <w:rPr>
                <w:rFonts w:ascii="Times New Roman" w:eastAsia="Cambria" w:hAnsi="Times New Roman" w:cs="Times New Roman"/>
                <w:spacing w:val="1"/>
                <w:position w:val="2"/>
                <w:sz w:val="24"/>
                <w:szCs w:val="24"/>
                <w:lang w:val="en-US"/>
              </w:rPr>
              <w:t>e</w:t>
            </w:r>
            <w:r w:rsidRPr="00AD78D6">
              <w:rPr>
                <w:rFonts w:ascii="Times New Roman" w:eastAsia="Cambria" w:hAnsi="Times New Roman" w:cs="Times New Roman"/>
                <w:position w:val="2"/>
                <w:sz w:val="24"/>
                <w:szCs w:val="24"/>
                <w:lang w:val="en-US"/>
              </w:rPr>
              <w:t>g</w:t>
            </w:r>
          </w:p>
          <w:p w14:paraId="1BCB4F36" w14:textId="73C5D20F" w:rsidR="001B7151" w:rsidRPr="00AD78D6" w:rsidRDefault="001B7151" w:rsidP="009E2B11">
            <w:pPr>
              <w:spacing w:before="11" w:after="0" w:line="240" w:lineRule="auto"/>
              <w:ind w:left="278" w:right="75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AA8CB4" w14:textId="2DCD25AE" w:rsidR="001B7151" w:rsidRPr="00AD78D6" w:rsidRDefault="009E2B11" w:rsidP="009E2B11">
            <w:pPr>
              <w:spacing w:after="0" w:line="280" w:lineRule="exact"/>
              <w:ind w:right="570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E4B72C" w14:textId="77777777" w:rsidR="001B7151" w:rsidRPr="00AD78D6" w:rsidRDefault="001B7151" w:rsidP="009E2B11">
            <w:pPr>
              <w:spacing w:after="0" w:line="280" w:lineRule="exact"/>
              <w:ind w:left="679" w:right="676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1B7151" w:rsidRPr="00AD78D6" w14:paraId="7ED09490" w14:textId="77777777" w:rsidTr="00616257">
        <w:trPr>
          <w:trHeight w:hRule="exact" w:val="3481"/>
        </w:trPr>
        <w:tc>
          <w:tcPr>
            <w:tcW w:w="60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4F8EDE" w14:textId="30E9E345" w:rsidR="00F93B4E" w:rsidRPr="00AD78D6" w:rsidRDefault="001B7151" w:rsidP="009E2B11">
            <w:pPr>
              <w:pStyle w:val="NormalWeb"/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hd w:val="clear" w:color="auto" w:fill="FFFFFF"/>
              <w:spacing w:before="0" w:beforeAutospacing="0" w:after="300" w:afterAutospacing="0"/>
              <w:ind w:left="278"/>
              <w:rPr>
                <w:b/>
                <w:color w:val="0D0D0D"/>
                <w:lang w:val="en-GB"/>
              </w:rPr>
            </w:pPr>
            <w:r w:rsidRPr="00AD78D6">
              <w:rPr>
                <w:rFonts w:eastAsia="Cambria"/>
                <w:b/>
                <w:spacing w:val="-1"/>
                <w:lang w:val="en-GB"/>
              </w:rPr>
              <w:t>5</w:t>
            </w:r>
            <w:r w:rsidRPr="00AD78D6">
              <w:rPr>
                <w:rFonts w:eastAsia="Cambria"/>
                <w:b/>
                <w:lang w:val="en-GB"/>
              </w:rPr>
              <w:t xml:space="preserve">- </w:t>
            </w:r>
            <w:r w:rsidRPr="00AD78D6">
              <w:rPr>
                <w:rFonts w:eastAsia="Cambria"/>
                <w:b/>
                <w:spacing w:val="43"/>
                <w:lang w:val="en-GB"/>
              </w:rPr>
              <w:t xml:space="preserve"> </w:t>
            </w:r>
            <w:r w:rsidR="00F93B4E" w:rsidRPr="00AD78D6">
              <w:rPr>
                <w:b/>
                <w:color w:val="0D0D0D"/>
                <w:lang w:val="en-GB"/>
              </w:rPr>
              <w:t xml:space="preserve"> Weakness Grip strength (Kg)</w:t>
            </w:r>
            <w:r w:rsidR="009E2B11" w:rsidRPr="00AD78D6">
              <w:rPr>
                <w:b/>
                <w:color w:val="0D0D0D"/>
                <w:lang w:val="en-GB"/>
              </w:rPr>
              <w:t>:</w:t>
            </w:r>
          </w:p>
          <w:p w14:paraId="0B28C75F" w14:textId="4D9DC877" w:rsidR="00F93B4E" w:rsidRPr="00AD78D6" w:rsidRDefault="00F93B4E" w:rsidP="009E2B11">
            <w:pPr>
              <w:pStyle w:val="NormalWeb"/>
              <w:p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pBdr>
              <w:shd w:val="clear" w:color="auto" w:fill="FFFFFF"/>
              <w:spacing w:before="300" w:beforeAutospacing="0" w:after="0" w:afterAutospacing="0"/>
              <w:ind w:left="278"/>
              <w:rPr>
                <w:color w:val="0D0D0D"/>
                <w:lang w:val="en-GB"/>
              </w:rPr>
            </w:pPr>
            <w:r w:rsidRPr="00AD78D6">
              <w:rPr>
                <w:color w:val="0D0D0D"/>
                <w:lang w:val="en-GB"/>
              </w:rPr>
              <w:t>Determine if the patient has weakness based on BMI and gender. Example: A man with a grip strength of 28 kg and BMI of 26 should be classified as weak</w:t>
            </w:r>
          </w:p>
          <w:p w14:paraId="0D79B79B" w14:textId="596A0BB2" w:rsidR="001B7151" w:rsidRPr="00AD78D6" w:rsidRDefault="001B7151" w:rsidP="009E2B11">
            <w:pPr>
              <w:spacing w:after="0" w:line="240" w:lineRule="auto"/>
              <w:ind w:left="278" w:right="79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i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l</w:t>
            </w:r>
          </w:p>
          <w:p w14:paraId="11856DE2" w14:textId="77777777" w:rsidR="001B7151" w:rsidRPr="00AD78D6" w:rsidRDefault="001B7151" w:rsidP="009E2B11">
            <w:pPr>
              <w:spacing w:before="15" w:after="0" w:line="220" w:lineRule="exact"/>
              <w:ind w:left="27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6D52FE6" w14:textId="156708C5" w:rsidR="001B7151" w:rsidRPr="00AD78D6" w:rsidRDefault="001B7151" w:rsidP="009E2B11">
            <w:pPr>
              <w:spacing w:after="0" w:line="240" w:lineRule="auto"/>
              <w:ind w:left="278" w:right="866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I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M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C    </w:t>
            </w:r>
            <w:r w:rsidRPr="00AD78D6">
              <w:rPr>
                <w:rFonts w:ascii="Times New Roman" w:eastAsia="Cambria" w:hAnsi="Times New Roman" w:cs="Times New Roman"/>
                <w:spacing w:val="39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Arial" w:hAnsi="Times New Roman" w:cs="Times New Roman"/>
                <w:spacing w:val="-1"/>
                <w:sz w:val="24"/>
                <w:szCs w:val="24"/>
                <w:lang w:val="en-US"/>
              </w:rPr>
              <w:t>♂</w:t>
            </w:r>
            <w:r w:rsidR="00F93B4E" w:rsidRPr="00AD78D6">
              <w:rPr>
                <w:rFonts w:ascii="Times New Roman" w:eastAsia="Arial" w:hAnsi="Times New Roman" w:cs="Times New Roman"/>
                <w:spacing w:val="-1"/>
                <w:sz w:val="24"/>
                <w:szCs w:val="24"/>
                <w:lang w:val="en-US"/>
              </w:rPr>
              <w:t>CUT-OFF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AD78D6">
              <w:rPr>
                <w:rFonts w:ascii="Times New Roman" w:eastAsia="Cambria" w:hAnsi="Times New Roman" w:cs="Times New Roman"/>
                <w:spacing w:val="39"/>
                <w:sz w:val="24"/>
                <w:szCs w:val="24"/>
                <w:lang w:val="en-US"/>
              </w:rPr>
              <w:t xml:space="preserve"> </w:t>
            </w:r>
            <w:r w:rsidR="00F93B4E" w:rsidRPr="00AD78D6">
              <w:rPr>
                <w:rFonts w:ascii="Times New Roman" w:eastAsia="Cambria" w:hAnsi="Times New Roman" w:cs="Times New Roman"/>
                <w:spacing w:val="39"/>
                <w:sz w:val="24"/>
                <w:szCs w:val="24"/>
                <w:lang w:val="en-US"/>
              </w:rPr>
              <w:t xml:space="preserve">    IMC   </w:t>
            </w:r>
            <w:r w:rsidRPr="00AD78D6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♀ </w:t>
            </w:r>
            <w:r w:rsidR="00F93B4E" w:rsidRPr="00AD78D6">
              <w:rPr>
                <w:rFonts w:ascii="Times New Roman" w:eastAsia="Arial" w:hAnsi="Times New Roman" w:cs="Times New Roman"/>
                <w:spacing w:val="21"/>
                <w:sz w:val="24"/>
                <w:szCs w:val="24"/>
                <w:lang w:val="en-US"/>
              </w:rPr>
              <w:t>CUT-OFF</w:t>
            </w:r>
          </w:p>
          <w:p w14:paraId="7B9B5841" w14:textId="4D48401A" w:rsidR="001B7151" w:rsidRPr="00AD78D6" w:rsidRDefault="001B7151" w:rsidP="009E2B11">
            <w:pPr>
              <w:spacing w:after="0" w:line="240" w:lineRule="auto"/>
              <w:ind w:left="278" w:right="1247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≤</w:t>
            </w:r>
            <w:r w:rsidRPr="00AD78D6">
              <w:rPr>
                <w:rFonts w:ascii="Times New Roman" w:eastAsia="Cambria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4</w:t>
            </w:r>
            <w:r w:rsidR="007B494A"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       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&lt;29</w:t>
            </w:r>
            <w:r w:rsidRPr="00AD78D6">
              <w:rPr>
                <w:rFonts w:ascii="Times New Roman" w:eastAsia="Cambria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kg           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="007B494A"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 xml:space="preserve">  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≤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23 </w:t>
            </w:r>
            <w:r w:rsidR="007B494A"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40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&lt;17</w:t>
            </w:r>
            <w:r w:rsidRPr="00AD78D6">
              <w:rPr>
                <w:rFonts w:ascii="Times New Roman" w:eastAsia="Cambria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kg</w:t>
            </w:r>
          </w:p>
          <w:p w14:paraId="11959D51" w14:textId="676158B1" w:rsidR="001B7151" w:rsidRPr="00AD78D6" w:rsidRDefault="001B7151" w:rsidP="009E2B11">
            <w:pPr>
              <w:spacing w:after="0" w:line="220" w:lineRule="exact"/>
              <w:ind w:left="278" w:right="1175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4,1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-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6</w:t>
            </w:r>
            <w:r w:rsidR="007B494A" w:rsidRPr="00AD78D6">
              <w:rPr>
                <w:rFonts w:ascii="Times New Roman" w:eastAsia="Cambria" w:hAnsi="Times New Roman" w:cs="Times New Roman"/>
                <w:spacing w:val="-6"/>
                <w:sz w:val="24"/>
                <w:szCs w:val="24"/>
                <w:lang w:val="en-US"/>
              </w:rPr>
              <w:t xml:space="preserve">     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&lt;30</w:t>
            </w:r>
            <w:r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k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g          </w:t>
            </w:r>
            <w:r w:rsidRPr="00AD78D6">
              <w:rPr>
                <w:rFonts w:ascii="Times New Roman" w:eastAsia="Cambria" w:hAnsi="Times New Roman" w:cs="Times New Roman"/>
                <w:spacing w:val="41"/>
                <w:sz w:val="24"/>
                <w:szCs w:val="24"/>
                <w:lang w:val="en-US"/>
              </w:rPr>
              <w:t xml:space="preserve"> </w:t>
            </w:r>
            <w:r w:rsidR="007B494A" w:rsidRPr="00AD78D6">
              <w:rPr>
                <w:rFonts w:ascii="Times New Roman" w:eastAsia="Cambria" w:hAnsi="Times New Roman" w:cs="Times New Roman"/>
                <w:spacing w:val="41"/>
                <w:sz w:val="24"/>
                <w:szCs w:val="24"/>
                <w:lang w:val="en-US"/>
              </w:rPr>
              <w:t xml:space="preserve">   </w:t>
            </w:r>
            <w:r w:rsidRPr="00AD78D6">
              <w:rPr>
                <w:rFonts w:ascii="Times New Roman" w:eastAsia="Cambria" w:hAnsi="Times New Roman" w:cs="Times New Roman"/>
                <w:spacing w:val="2"/>
                <w:sz w:val="24"/>
                <w:szCs w:val="24"/>
                <w:lang w:val="en-US"/>
              </w:rPr>
              <w:t>2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,</w:t>
            </w:r>
            <w:r w:rsidRPr="00AD78D6">
              <w:rPr>
                <w:rFonts w:ascii="Times New Roman" w:eastAsia="Cambria" w:hAnsi="Times New Roman" w:cs="Times New Roman"/>
                <w:spacing w:val="2"/>
                <w:sz w:val="24"/>
                <w:szCs w:val="24"/>
                <w:lang w:val="en-US"/>
              </w:rPr>
              <w:t>1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-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6</w:t>
            </w:r>
            <w:r w:rsidR="007B494A"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AD78D6">
              <w:rPr>
                <w:rFonts w:ascii="Times New Roman" w:eastAsia="Cambria" w:hAnsi="Times New Roman" w:cs="Times New Roman"/>
                <w:spacing w:val="-7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3"/>
                <w:sz w:val="24"/>
                <w:szCs w:val="24"/>
                <w:lang w:val="en-US"/>
              </w:rPr>
              <w:t>&lt;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7,3</w:t>
            </w:r>
            <w:r w:rsidRPr="00AD78D6">
              <w:rPr>
                <w:rFonts w:ascii="Times New Roman" w:eastAsia="Cambria" w:hAnsi="Times New Roman" w:cs="Times New Roman"/>
                <w:spacing w:val="-9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kg</w:t>
            </w:r>
          </w:p>
          <w:p w14:paraId="33C0EEE3" w14:textId="13B74B70" w:rsidR="001B7151" w:rsidRPr="00AD78D6" w:rsidRDefault="001B7151" w:rsidP="009E2B11">
            <w:pPr>
              <w:spacing w:after="0" w:line="240" w:lineRule="auto"/>
              <w:ind w:left="278" w:right="1326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6,1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-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8</w:t>
            </w:r>
            <w:r w:rsidR="007B494A" w:rsidRPr="00AD78D6">
              <w:rPr>
                <w:rFonts w:ascii="Times New Roman" w:eastAsia="Cambria" w:hAnsi="Times New Roman" w:cs="Times New Roman"/>
                <w:spacing w:val="-6"/>
                <w:sz w:val="24"/>
                <w:szCs w:val="24"/>
                <w:lang w:val="en-US"/>
              </w:rPr>
              <w:t xml:space="preserve">     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&lt;30</w:t>
            </w:r>
            <w:r w:rsidRPr="00AD78D6">
              <w:rPr>
                <w:rFonts w:ascii="Times New Roman" w:eastAsia="Cambria" w:hAnsi="Times New Roman" w:cs="Times New Roman"/>
                <w:spacing w:val="-7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kg           </w:t>
            </w:r>
            <w:r w:rsidRPr="00AD78D6">
              <w:rPr>
                <w:rFonts w:ascii="Times New Roman" w:eastAsia="Cambria" w:hAnsi="Times New Roman" w:cs="Times New Roman"/>
                <w:spacing w:val="43"/>
                <w:sz w:val="24"/>
                <w:szCs w:val="24"/>
                <w:lang w:val="en-US"/>
              </w:rPr>
              <w:t xml:space="preserve"> </w:t>
            </w:r>
            <w:r w:rsidR="007B494A" w:rsidRPr="00AD78D6">
              <w:rPr>
                <w:rFonts w:ascii="Times New Roman" w:eastAsia="Cambria" w:hAnsi="Times New Roman" w:cs="Times New Roman"/>
                <w:spacing w:val="43"/>
                <w:sz w:val="24"/>
                <w:szCs w:val="24"/>
                <w:lang w:val="en-US"/>
              </w:rPr>
              <w:t xml:space="preserve">  </w:t>
            </w:r>
            <w:r w:rsidRPr="00AD78D6">
              <w:rPr>
                <w:rFonts w:ascii="Times New Roman" w:eastAsia="Cambria" w:hAnsi="Times New Roman" w:cs="Times New Roman"/>
                <w:spacing w:val="2"/>
                <w:sz w:val="24"/>
                <w:szCs w:val="24"/>
                <w:lang w:val="en-US"/>
              </w:rPr>
              <w:t>2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6,</w:t>
            </w:r>
            <w:r w:rsidRPr="00AD78D6">
              <w:rPr>
                <w:rFonts w:ascii="Times New Roman" w:eastAsia="Cambria" w:hAnsi="Times New Roman" w:cs="Times New Roman"/>
                <w:spacing w:val="2"/>
                <w:sz w:val="24"/>
                <w:szCs w:val="24"/>
                <w:lang w:val="en-US"/>
              </w:rPr>
              <w:t>1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-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9</w:t>
            </w:r>
            <w:r w:rsidRPr="00AD78D6">
              <w:rPr>
                <w:rFonts w:ascii="Times New Roman" w:eastAsia="Cambria" w:hAnsi="Times New Roman" w:cs="Times New Roman"/>
                <w:spacing w:val="-7"/>
                <w:sz w:val="24"/>
                <w:szCs w:val="24"/>
                <w:lang w:val="en-US"/>
              </w:rPr>
              <w:t xml:space="preserve"> </w:t>
            </w:r>
            <w:r w:rsidR="007B494A"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AD78D6">
              <w:rPr>
                <w:rFonts w:ascii="Times New Roman" w:eastAsia="Cambria" w:hAnsi="Times New Roman" w:cs="Times New Roman"/>
                <w:spacing w:val="3"/>
                <w:sz w:val="24"/>
                <w:szCs w:val="24"/>
                <w:lang w:val="en-US"/>
              </w:rPr>
              <w:t>&lt;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18</w:t>
            </w:r>
            <w:r w:rsidRPr="00AD78D6">
              <w:rPr>
                <w:rFonts w:ascii="Times New Roman" w:eastAsia="Cambria" w:hAnsi="Times New Roman" w:cs="Times New Roman"/>
                <w:spacing w:val="-7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kg</w:t>
            </w:r>
          </w:p>
          <w:p w14:paraId="0B9958BA" w14:textId="57E83778" w:rsidR="001B7151" w:rsidRPr="00AD78D6" w:rsidRDefault="001B7151" w:rsidP="007B494A">
            <w:pPr>
              <w:spacing w:after="0" w:line="240" w:lineRule="auto"/>
              <w:ind w:left="278" w:right="1352"/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&gt;28</w:t>
            </w:r>
            <w:r w:rsidRPr="00AD78D6">
              <w:rPr>
                <w:rFonts w:ascii="Times New Roman" w:eastAsia="Cambria" w:hAnsi="Times New Roman" w:cs="Times New Roman"/>
                <w:spacing w:val="42"/>
                <w:sz w:val="24"/>
                <w:szCs w:val="24"/>
                <w:lang w:val="en-US"/>
              </w:rPr>
              <w:t xml:space="preserve"> </w:t>
            </w:r>
            <w:r w:rsidR="007B494A" w:rsidRPr="00AD78D6">
              <w:rPr>
                <w:rFonts w:ascii="Times New Roman" w:eastAsia="Cambria" w:hAnsi="Times New Roman" w:cs="Times New Roman"/>
                <w:spacing w:val="-1"/>
                <w:sz w:val="24"/>
                <w:szCs w:val="24"/>
                <w:lang w:val="en-US"/>
              </w:rPr>
              <w:t xml:space="preserve">         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&lt;32</w:t>
            </w:r>
            <w:r w:rsidRPr="00AD78D6">
              <w:rPr>
                <w:rFonts w:ascii="Times New Roman" w:eastAsia="Cambria" w:hAnsi="Times New Roman" w:cs="Times New Roman"/>
                <w:spacing w:val="-8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k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g            </w:t>
            </w:r>
            <w:r w:rsidR="007B494A"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AD78D6">
              <w:rPr>
                <w:rFonts w:ascii="Times New Roman" w:eastAsia="Cambria" w:hAnsi="Times New Roman" w:cs="Times New Roman"/>
                <w:spacing w:val="44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3"/>
                <w:sz w:val="24"/>
                <w:szCs w:val="24"/>
                <w:lang w:val="en-US"/>
              </w:rPr>
              <w:t>&gt;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 xml:space="preserve">29  </w:t>
            </w:r>
            <w:r w:rsidRPr="00AD78D6">
              <w:rPr>
                <w:rFonts w:ascii="Times New Roman" w:eastAsia="Cambria" w:hAnsi="Times New Roman" w:cs="Times New Roman"/>
                <w:spacing w:val="40"/>
                <w:sz w:val="24"/>
                <w:szCs w:val="24"/>
                <w:lang w:val="en-US"/>
              </w:rPr>
              <w:t xml:space="preserve"> </w:t>
            </w:r>
            <w:r w:rsidR="007B494A" w:rsidRPr="00AD78D6">
              <w:rPr>
                <w:rFonts w:ascii="Times New Roman" w:eastAsia="Cambria" w:hAnsi="Times New Roman" w:cs="Times New Roman"/>
                <w:spacing w:val="40"/>
                <w:sz w:val="24"/>
                <w:szCs w:val="24"/>
                <w:lang w:val="en-US"/>
              </w:rPr>
              <w:t xml:space="preserve">     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&lt;21</w:t>
            </w:r>
            <w:r w:rsidRPr="00AD78D6">
              <w:rPr>
                <w:rFonts w:ascii="Times New Roman" w:eastAsia="Cambria" w:hAnsi="Times New Roman" w:cs="Times New Roman"/>
                <w:spacing w:val="-7"/>
                <w:sz w:val="24"/>
                <w:szCs w:val="24"/>
                <w:lang w:val="en-US"/>
              </w:rPr>
              <w:t xml:space="preserve"> </w:t>
            </w: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k</w:t>
            </w: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g</w:t>
            </w:r>
          </w:p>
          <w:p w14:paraId="14ED9E61" w14:textId="77777777" w:rsidR="001B7151" w:rsidRPr="00AD78D6" w:rsidRDefault="001B7151" w:rsidP="009E2B11">
            <w:pPr>
              <w:spacing w:before="6" w:after="0" w:line="280" w:lineRule="exact"/>
              <w:ind w:left="27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E1BBA9" w14:textId="3E830054" w:rsidR="001B7151" w:rsidRPr="00AD78D6" w:rsidRDefault="001B7151" w:rsidP="009E2B11">
            <w:pPr>
              <w:spacing w:after="0" w:line="220" w:lineRule="exact"/>
              <w:ind w:left="278" w:right="72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E94D16" w14:textId="138E6DAB" w:rsidR="001B7151" w:rsidRPr="00AD78D6" w:rsidRDefault="001B7151" w:rsidP="009E2B11">
            <w:pPr>
              <w:spacing w:after="0" w:line="280" w:lineRule="exact"/>
              <w:ind w:right="570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pacing w:val="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3F2739" w14:textId="77777777" w:rsidR="001B7151" w:rsidRPr="00AD78D6" w:rsidRDefault="001B7151" w:rsidP="009E2B11">
            <w:pPr>
              <w:spacing w:after="0" w:line="280" w:lineRule="exact"/>
              <w:ind w:left="679" w:right="676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AD78D6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</w:tbl>
    <w:p w14:paraId="333A7DEE" w14:textId="18669BE1" w:rsidR="001914F2" w:rsidRPr="00AD78D6" w:rsidRDefault="004B0A69" w:rsidP="004B0A69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AD78D6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 w:rsidR="00163E50">
        <w:rPr>
          <w:rFonts w:ascii="Times New Roman" w:hAnsi="Times New Roman" w:cs="Times New Roman"/>
          <w:i/>
          <w:sz w:val="24"/>
          <w:szCs w:val="24"/>
        </w:rPr>
        <w:t>S</w:t>
      </w:r>
      <w:r w:rsidRPr="00AD78D6">
        <w:rPr>
          <w:rFonts w:ascii="Times New Roman" w:hAnsi="Times New Roman" w:cs="Times New Roman"/>
          <w:i/>
          <w:sz w:val="24"/>
          <w:szCs w:val="24"/>
        </w:rPr>
        <w:t xml:space="preserve">2. </w:t>
      </w:r>
      <w:proofErr w:type="spellStart"/>
      <w:r w:rsidRPr="00AD78D6">
        <w:rPr>
          <w:rFonts w:ascii="Times New Roman" w:hAnsi="Times New Roman" w:cs="Times New Roman"/>
          <w:i/>
          <w:sz w:val="24"/>
          <w:szCs w:val="24"/>
        </w:rPr>
        <w:t>Fried</w:t>
      </w:r>
      <w:proofErr w:type="spellEnd"/>
      <w:r w:rsidRPr="00AD78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D78D6">
        <w:rPr>
          <w:rFonts w:ascii="Times New Roman" w:hAnsi="Times New Roman" w:cs="Times New Roman"/>
          <w:i/>
          <w:sz w:val="24"/>
          <w:szCs w:val="24"/>
        </w:rPr>
        <w:t>Frailty</w:t>
      </w:r>
      <w:proofErr w:type="spellEnd"/>
      <w:r w:rsidRPr="00AD78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D78D6">
        <w:rPr>
          <w:rFonts w:ascii="Times New Roman" w:hAnsi="Times New Roman" w:cs="Times New Roman"/>
          <w:i/>
          <w:sz w:val="24"/>
          <w:szCs w:val="24"/>
        </w:rPr>
        <w:t>Phenotype</w:t>
      </w:r>
      <w:proofErr w:type="spellEnd"/>
      <w:r w:rsidR="001914F2" w:rsidRPr="00AD78D6">
        <w:rPr>
          <w:rFonts w:ascii="Times New Roman" w:eastAsia="Times New Roman" w:hAnsi="Times New Roman" w:cs="Times New Roman"/>
          <w:b/>
          <w:color w:val="0D0D0D"/>
          <w:sz w:val="24"/>
          <w:szCs w:val="24"/>
          <w:lang w:eastAsia="es-ES"/>
        </w:rPr>
        <w:br w:type="page"/>
      </w:r>
    </w:p>
    <w:p w14:paraId="06DFDCF1" w14:textId="0A8C60E2" w:rsidR="00F61E77" w:rsidRPr="00AD78D6" w:rsidRDefault="00F61E77" w:rsidP="001914F2">
      <w:pPr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AD78D6">
        <w:rPr>
          <w:rFonts w:ascii="Times New Roman" w:hAnsi="Times New Roman" w:cs="Times New Roman"/>
          <w:sz w:val="24"/>
          <w:szCs w:val="24"/>
          <w:lang w:val="en-US"/>
        </w:rPr>
        <w:lastRenderedPageBreak/>
        <w:t>Fried Frailty Phenotype: 0 items: robust; 1 or 2 items: pre-frail; 3 or more items: frail.</w:t>
      </w:r>
    </w:p>
    <w:p w14:paraId="13D5C90F" w14:textId="6D2BBDA4" w:rsidR="001914F2" w:rsidRPr="00AD78D6" w:rsidRDefault="001914F2" w:rsidP="001914F2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D78D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Table </w:t>
      </w:r>
      <w:r w:rsidR="00163E50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S</w:t>
      </w:r>
      <w:r w:rsidRPr="00AD78D6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3. Improvement in the number of criteria according to Fried Frailty Criteria and in the FTS-5 score</w:t>
      </w:r>
    </w:p>
    <w:p w14:paraId="7C1B2ECC" w14:textId="77777777" w:rsidR="001914F2" w:rsidRPr="00AD78D6" w:rsidRDefault="001914F2" w:rsidP="00F93B4E">
      <w:pPr>
        <w:spacing w:after="0" w:line="240" w:lineRule="auto"/>
        <w:rPr>
          <w:rFonts w:ascii="Times New Roman" w:eastAsia="Times New Roman" w:hAnsi="Times New Roman" w:cs="Times New Roman"/>
          <w:b/>
          <w:color w:val="0D0D0D"/>
          <w:sz w:val="24"/>
          <w:szCs w:val="24"/>
          <w:lang w:val="en-US" w:eastAsia="es-ES"/>
        </w:rPr>
      </w:pPr>
    </w:p>
    <w:tbl>
      <w:tblPr>
        <w:tblW w:w="7999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9"/>
        <w:gridCol w:w="929"/>
        <w:gridCol w:w="1551"/>
        <w:gridCol w:w="1240"/>
        <w:gridCol w:w="1240"/>
      </w:tblGrid>
      <w:tr w:rsidR="001914F2" w:rsidRPr="00AD78D6" w14:paraId="6FE02C95" w14:textId="77777777" w:rsidTr="0021633F">
        <w:trPr>
          <w:trHeight w:val="28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77524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5B62D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  <w:t>P</w:t>
            </w:r>
            <w:r w:rsidRPr="00AD78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ABCDC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Mean </w:t>
            </w:r>
            <w:proofErr w:type="spellStart"/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improvemen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BF599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LL</w:t>
            </w:r>
            <w:r w:rsidRPr="00AD78D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9D8D4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L</w:t>
            </w:r>
            <w:r w:rsidRPr="00AD78D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c</w:t>
            </w:r>
            <w:proofErr w:type="spellEnd"/>
          </w:p>
        </w:tc>
      </w:tr>
      <w:tr w:rsidR="001914F2" w:rsidRPr="00AD78D6" w14:paraId="5DD2020F" w14:textId="77777777" w:rsidTr="0021633F">
        <w:trPr>
          <w:trHeight w:val="288"/>
        </w:trPr>
        <w:tc>
          <w:tcPr>
            <w:tcW w:w="79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61B3BCE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>Fried</w:t>
            </w:r>
            <w:proofErr w:type="spellEnd"/>
            <w:r w:rsidRPr="00AD78D6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D78D6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>Frailty</w:t>
            </w:r>
            <w:proofErr w:type="spellEnd"/>
            <w:r w:rsidRPr="00AD78D6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D78D6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>Criteria</w:t>
            </w:r>
            <w:proofErr w:type="spellEnd"/>
          </w:p>
        </w:tc>
      </w:tr>
      <w:tr w:rsidR="001914F2" w:rsidRPr="00AD78D6" w14:paraId="33C5AA9B" w14:textId="77777777" w:rsidTr="0021633F">
        <w:trPr>
          <w:trHeight w:val="288"/>
        </w:trPr>
        <w:tc>
          <w:tcPr>
            <w:tcW w:w="3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CA5EA71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M0-M3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41FC797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.09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238E431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.3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B96FAB3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-0.0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A1C8921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.74</w:t>
            </w:r>
          </w:p>
        </w:tc>
      </w:tr>
      <w:tr w:rsidR="001914F2" w:rsidRPr="00AD78D6" w14:paraId="1A36E4FE" w14:textId="77777777" w:rsidTr="0021633F">
        <w:trPr>
          <w:trHeight w:val="288"/>
        </w:trPr>
        <w:tc>
          <w:tcPr>
            <w:tcW w:w="303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12EBA46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M0-M6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8ACF196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.06</w:t>
            </w:r>
          </w:p>
        </w:tc>
        <w:tc>
          <w:tcPr>
            <w:tcW w:w="1551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DBCDF62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.42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1D28EEA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-0.02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5C17874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.87</w:t>
            </w:r>
          </w:p>
        </w:tc>
      </w:tr>
      <w:tr w:rsidR="001914F2" w:rsidRPr="00AD78D6" w14:paraId="3D1BF0DF" w14:textId="77777777" w:rsidTr="0021633F">
        <w:trPr>
          <w:trHeight w:val="291"/>
        </w:trPr>
        <w:tc>
          <w:tcPr>
            <w:tcW w:w="7999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46FB98A6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>FTS-5  </w:t>
            </w:r>
          </w:p>
        </w:tc>
      </w:tr>
      <w:tr w:rsidR="001914F2" w:rsidRPr="00AD78D6" w14:paraId="78995366" w14:textId="77777777" w:rsidTr="0021633F">
        <w:trPr>
          <w:trHeight w:val="288"/>
        </w:trPr>
        <w:tc>
          <w:tcPr>
            <w:tcW w:w="30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4694F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M0-M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8F4CA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.005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38ADF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2.8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394A3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.9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9F2EE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4.77</w:t>
            </w:r>
          </w:p>
        </w:tc>
      </w:tr>
      <w:tr w:rsidR="001914F2" w:rsidRPr="00AD78D6" w14:paraId="0F857157" w14:textId="77777777" w:rsidTr="0021633F">
        <w:trPr>
          <w:trHeight w:val="288"/>
        </w:trPr>
        <w:tc>
          <w:tcPr>
            <w:tcW w:w="3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D216013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M0-M6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6F81A8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.04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CDF22E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2.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BD0BB22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1A7DAE6" w14:textId="77777777" w:rsidR="001914F2" w:rsidRPr="00AD78D6" w:rsidRDefault="001914F2" w:rsidP="0021633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4.14</w:t>
            </w:r>
          </w:p>
        </w:tc>
      </w:tr>
    </w:tbl>
    <w:p w14:paraId="69E1C02B" w14:textId="2F2A48ED" w:rsidR="00F61E77" w:rsidRPr="00AD78D6" w:rsidRDefault="00F61E77" w:rsidP="00F61E77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D78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: p-value. b:lower-limit. c: upper-limit. </w:t>
      </w:r>
    </w:p>
    <w:p w14:paraId="39DF48B0" w14:textId="77777777" w:rsidR="001914F2" w:rsidRPr="00AD78D6" w:rsidRDefault="001914F2" w:rsidP="00F93B4E">
      <w:pPr>
        <w:spacing w:after="0" w:line="240" w:lineRule="auto"/>
        <w:rPr>
          <w:rFonts w:ascii="Times New Roman" w:eastAsia="Times New Roman" w:hAnsi="Times New Roman" w:cs="Times New Roman"/>
          <w:b/>
          <w:color w:val="0D0D0D"/>
          <w:sz w:val="24"/>
          <w:szCs w:val="24"/>
          <w:lang w:val="en-US" w:eastAsia="es-ES"/>
        </w:rPr>
      </w:pPr>
    </w:p>
    <w:p w14:paraId="552746F4" w14:textId="42172FAB" w:rsidR="00F93B4E" w:rsidRPr="00AD78D6" w:rsidRDefault="00F93B4E" w:rsidP="00F93B4E">
      <w:pPr>
        <w:spacing w:after="0" w:line="240" w:lineRule="auto"/>
        <w:rPr>
          <w:rFonts w:ascii="Times New Roman" w:eastAsia="Times New Roman" w:hAnsi="Times New Roman" w:cs="Times New Roman"/>
          <w:i/>
          <w:color w:val="0D0D0D"/>
          <w:sz w:val="24"/>
          <w:szCs w:val="24"/>
          <w:lang w:val="en-US" w:eastAsia="es-ES"/>
        </w:rPr>
      </w:pPr>
      <w:r w:rsidRPr="00AD78D6">
        <w:rPr>
          <w:rFonts w:ascii="Times New Roman" w:eastAsia="Times New Roman" w:hAnsi="Times New Roman" w:cs="Times New Roman"/>
          <w:i/>
          <w:color w:val="0D0D0D"/>
          <w:sz w:val="24"/>
          <w:szCs w:val="24"/>
          <w:lang w:val="en-US" w:eastAsia="es-ES"/>
        </w:rPr>
        <w:t xml:space="preserve">Table </w:t>
      </w:r>
      <w:r w:rsidR="00163E50">
        <w:rPr>
          <w:rFonts w:ascii="Times New Roman" w:eastAsia="Times New Roman" w:hAnsi="Times New Roman" w:cs="Times New Roman"/>
          <w:i/>
          <w:color w:val="0D0D0D"/>
          <w:sz w:val="24"/>
          <w:szCs w:val="24"/>
          <w:lang w:val="en-US" w:eastAsia="es-ES"/>
        </w:rPr>
        <w:t>S</w:t>
      </w:r>
      <w:r w:rsidRPr="00AD78D6">
        <w:rPr>
          <w:rFonts w:ascii="Times New Roman" w:eastAsia="Times New Roman" w:hAnsi="Times New Roman" w:cs="Times New Roman"/>
          <w:i/>
          <w:color w:val="0D0D0D"/>
          <w:sz w:val="24"/>
          <w:szCs w:val="24"/>
          <w:lang w:val="en-US" w:eastAsia="es-ES"/>
        </w:rPr>
        <w:t xml:space="preserve">4. Secondary outcomes: (Healthcare Resources and Quality of Life): </w:t>
      </w:r>
    </w:p>
    <w:p w14:paraId="5ED9CFDD" w14:textId="77777777" w:rsidR="00F93B4E" w:rsidRPr="00AD78D6" w:rsidRDefault="00F93B4E" w:rsidP="00F93B4E">
      <w:pPr>
        <w:spacing w:after="0" w:line="240" w:lineRule="auto"/>
        <w:rPr>
          <w:rFonts w:ascii="Times New Roman" w:eastAsia="Times New Roman" w:hAnsi="Times New Roman" w:cs="Times New Roman"/>
          <w:b/>
          <w:color w:val="0D0D0D"/>
          <w:sz w:val="24"/>
          <w:szCs w:val="24"/>
          <w:lang w:val="en-US" w:eastAsia="es-ES"/>
        </w:rPr>
      </w:pPr>
    </w:p>
    <w:tbl>
      <w:tblPr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993"/>
        <w:gridCol w:w="1416"/>
        <w:gridCol w:w="1036"/>
        <w:gridCol w:w="1226"/>
      </w:tblGrid>
      <w:tr w:rsidR="00B863ED" w:rsidRPr="00AD78D6" w14:paraId="2091CA7F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508273A" w14:textId="77777777" w:rsidR="00B863ED" w:rsidRPr="00AD78D6" w:rsidRDefault="00B863ED" w:rsidP="00B86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Healthcare</w:t>
            </w:r>
            <w:proofErr w:type="spellEnd"/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Resources</w:t>
            </w:r>
            <w:proofErr w:type="spellEnd"/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Question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D5C307" w14:textId="6E8DF31D" w:rsidR="00B863ED" w:rsidRPr="00AD78D6" w:rsidRDefault="00B863ED" w:rsidP="00B863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  <w:t>P</w:t>
            </w:r>
            <w:r w:rsidR="001914F2" w:rsidRPr="00AD78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416" w:type="dxa"/>
            <w:vAlign w:val="center"/>
          </w:tcPr>
          <w:p w14:paraId="17A786B0" w14:textId="3799A392" w:rsidR="00B863ED" w:rsidRPr="00AD78D6" w:rsidRDefault="00B863ED" w:rsidP="00B86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eta</w:t>
            </w:r>
          </w:p>
        </w:tc>
        <w:tc>
          <w:tcPr>
            <w:tcW w:w="1036" w:type="dxa"/>
            <w:vAlign w:val="center"/>
          </w:tcPr>
          <w:p w14:paraId="10E6C8AF" w14:textId="69895107" w:rsidR="00B863ED" w:rsidRPr="00AD78D6" w:rsidRDefault="00B863ED" w:rsidP="00B86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LL</w:t>
            </w:r>
            <w:r w:rsidR="001914F2" w:rsidRPr="00AD78D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226" w:type="dxa"/>
            <w:vAlign w:val="center"/>
          </w:tcPr>
          <w:p w14:paraId="00ADA4A4" w14:textId="3310AA53" w:rsidR="00B863ED" w:rsidRPr="00AD78D6" w:rsidRDefault="00B863ED" w:rsidP="00B86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L</w:t>
            </w:r>
            <w:r w:rsidR="001914F2" w:rsidRPr="00AD78D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d</w:t>
            </w:r>
            <w:proofErr w:type="spellEnd"/>
          </w:p>
        </w:tc>
      </w:tr>
      <w:tr w:rsidR="00F93B4E" w:rsidRPr="00AD78D6" w14:paraId="0AD89DB0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4123658" w14:textId="77777777" w:rsidR="00F93B4E" w:rsidRPr="00AD78D6" w:rsidRDefault="00F93B4E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Have you experienced any falls in the last 6 months?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BB8289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025</w:t>
            </w:r>
          </w:p>
        </w:tc>
        <w:tc>
          <w:tcPr>
            <w:tcW w:w="1416" w:type="dxa"/>
            <w:vAlign w:val="bottom"/>
          </w:tcPr>
          <w:p w14:paraId="498B7236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036" w:type="dxa"/>
            <w:vAlign w:val="bottom"/>
          </w:tcPr>
          <w:p w14:paraId="05A958CD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226" w:type="dxa"/>
            <w:vAlign w:val="bottom"/>
          </w:tcPr>
          <w:p w14:paraId="4CC05DBB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F93B4E" w:rsidRPr="00AD78D6" w14:paraId="12FB4CBA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32618BE" w14:textId="77777777" w:rsidR="00F93B4E" w:rsidRPr="00AD78D6" w:rsidRDefault="00F93B4E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How many times have you fallen?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900684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75</w:t>
            </w:r>
          </w:p>
        </w:tc>
        <w:tc>
          <w:tcPr>
            <w:tcW w:w="1416" w:type="dxa"/>
            <w:vAlign w:val="bottom"/>
          </w:tcPr>
          <w:p w14:paraId="4B56D975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036" w:type="dxa"/>
            <w:vAlign w:val="bottom"/>
          </w:tcPr>
          <w:p w14:paraId="5DE13FBC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1226" w:type="dxa"/>
            <w:vAlign w:val="bottom"/>
          </w:tcPr>
          <w:p w14:paraId="2556EE28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F93B4E" w:rsidRPr="00AD78D6" w14:paraId="0D9D5C21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DBB2707" w14:textId="77777777" w:rsidR="00F93B4E" w:rsidRPr="00AD78D6" w:rsidRDefault="00F93B4E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How many times have you visited the emergency room in the last 6 months?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D51EDF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71</w:t>
            </w:r>
          </w:p>
        </w:tc>
        <w:tc>
          <w:tcPr>
            <w:tcW w:w="1416" w:type="dxa"/>
            <w:vAlign w:val="bottom"/>
          </w:tcPr>
          <w:p w14:paraId="4E0E16FF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36" w:type="dxa"/>
            <w:vAlign w:val="bottom"/>
          </w:tcPr>
          <w:p w14:paraId="0D950124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226" w:type="dxa"/>
            <w:vAlign w:val="bottom"/>
          </w:tcPr>
          <w:p w14:paraId="28598704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F93B4E" w:rsidRPr="00AD78D6" w14:paraId="1AD20724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8E40FE3" w14:textId="77777777" w:rsidR="00F93B4E" w:rsidRPr="00AD78D6" w:rsidRDefault="00F93B4E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Did you spend any nights in the emergency observation unit?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42769F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25</w:t>
            </w:r>
          </w:p>
        </w:tc>
        <w:tc>
          <w:tcPr>
            <w:tcW w:w="1416" w:type="dxa"/>
            <w:vAlign w:val="bottom"/>
          </w:tcPr>
          <w:p w14:paraId="60CD6E9A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36" w:type="dxa"/>
            <w:vAlign w:val="bottom"/>
          </w:tcPr>
          <w:p w14:paraId="4418F6AB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226" w:type="dxa"/>
            <w:vAlign w:val="bottom"/>
          </w:tcPr>
          <w:p w14:paraId="0CBBC71B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93B4E" w:rsidRPr="00AD78D6" w14:paraId="21C3A6AC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668A9A0" w14:textId="77777777" w:rsidR="00F93B4E" w:rsidRPr="00AD78D6" w:rsidRDefault="00F93B4E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Have you been hospitalized in the last 6 months?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4025C7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30</w:t>
            </w:r>
          </w:p>
        </w:tc>
        <w:tc>
          <w:tcPr>
            <w:tcW w:w="1416" w:type="dxa"/>
            <w:vAlign w:val="bottom"/>
          </w:tcPr>
          <w:p w14:paraId="4FF64E82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36" w:type="dxa"/>
            <w:vAlign w:val="bottom"/>
          </w:tcPr>
          <w:p w14:paraId="372EBDF3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226" w:type="dxa"/>
            <w:vAlign w:val="bottom"/>
          </w:tcPr>
          <w:p w14:paraId="1739DC43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93B4E" w:rsidRPr="00AD78D6" w14:paraId="62A2BAF3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9DDCE07" w14:textId="77777777" w:rsidR="00F93B4E" w:rsidRPr="00AD78D6" w:rsidRDefault="00F93B4E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How many days were you hospitalized?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35CF8F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77</w:t>
            </w:r>
          </w:p>
        </w:tc>
        <w:tc>
          <w:tcPr>
            <w:tcW w:w="1416" w:type="dxa"/>
            <w:vAlign w:val="bottom"/>
          </w:tcPr>
          <w:p w14:paraId="1468AC2B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6" w:type="dxa"/>
            <w:vAlign w:val="bottom"/>
          </w:tcPr>
          <w:p w14:paraId="0EA1B3FB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52</w:t>
            </w:r>
          </w:p>
        </w:tc>
        <w:tc>
          <w:tcPr>
            <w:tcW w:w="1226" w:type="dxa"/>
            <w:vAlign w:val="bottom"/>
          </w:tcPr>
          <w:p w14:paraId="6C826D29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</w:tr>
      <w:tr w:rsidR="00F93B4E" w:rsidRPr="00AD78D6" w14:paraId="4E27A51B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7EADC43" w14:textId="77777777" w:rsidR="00F93B4E" w:rsidRPr="00AD78D6" w:rsidRDefault="00F93B4E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How many times have you visited your family doctor in the last 6 months?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10C3F8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34</w:t>
            </w:r>
          </w:p>
        </w:tc>
        <w:tc>
          <w:tcPr>
            <w:tcW w:w="1416" w:type="dxa"/>
            <w:vAlign w:val="bottom"/>
          </w:tcPr>
          <w:p w14:paraId="263ABB77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036" w:type="dxa"/>
            <w:vAlign w:val="bottom"/>
          </w:tcPr>
          <w:p w14:paraId="36368AD0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1</w:t>
            </w:r>
          </w:p>
        </w:tc>
        <w:tc>
          <w:tcPr>
            <w:tcW w:w="1226" w:type="dxa"/>
            <w:vAlign w:val="bottom"/>
          </w:tcPr>
          <w:p w14:paraId="65782B72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F93B4E" w:rsidRPr="00AD78D6" w14:paraId="48C2ABB4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1F5DDD7" w14:textId="77777777" w:rsidR="00F93B4E" w:rsidRPr="00AD78D6" w:rsidRDefault="00F93B4E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How many times have you visited a nurse in the last 6 months?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4C6390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30</w:t>
            </w:r>
          </w:p>
        </w:tc>
        <w:tc>
          <w:tcPr>
            <w:tcW w:w="1416" w:type="dxa"/>
            <w:vAlign w:val="bottom"/>
          </w:tcPr>
          <w:p w14:paraId="7D9458B6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036" w:type="dxa"/>
            <w:vAlign w:val="bottom"/>
          </w:tcPr>
          <w:p w14:paraId="3F1C304F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</w:t>
            </w:r>
          </w:p>
        </w:tc>
        <w:tc>
          <w:tcPr>
            <w:tcW w:w="1226" w:type="dxa"/>
            <w:vAlign w:val="bottom"/>
          </w:tcPr>
          <w:p w14:paraId="377619A5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F93B4E" w:rsidRPr="00AD78D6" w14:paraId="400949CD" w14:textId="77777777" w:rsidTr="00BC539C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F41ED48" w14:textId="77777777" w:rsidR="00F93B4E" w:rsidRPr="00AD78D6" w:rsidRDefault="00F93B4E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D78D6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How many times have you visited a specialist doctor in the last 6 months?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38DBA4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33</w:t>
            </w:r>
          </w:p>
        </w:tc>
        <w:tc>
          <w:tcPr>
            <w:tcW w:w="1416" w:type="dxa"/>
            <w:vAlign w:val="bottom"/>
          </w:tcPr>
          <w:p w14:paraId="534EFF6A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036" w:type="dxa"/>
            <w:vAlign w:val="bottom"/>
          </w:tcPr>
          <w:p w14:paraId="18A9615F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226" w:type="dxa"/>
            <w:vAlign w:val="bottom"/>
          </w:tcPr>
          <w:p w14:paraId="35094783" w14:textId="77777777" w:rsidR="00F93B4E" w:rsidRPr="00AD78D6" w:rsidRDefault="00F93B4E" w:rsidP="00BC53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992"/>
        <w:gridCol w:w="1417"/>
        <w:gridCol w:w="993"/>
        <w:gridCol w:w="1269"/>
      </w:tblGrid>
      <w:tr w:rsidR="00BE1A39" w:rsidRPr="00AD78D6" w14:paraId="077FA037" w14:textId="77777777" w:rsidTr="00AF5AAD">
        <w:tc>
          <w:tcPr>
            <w:tcW w:w="3823" w:type="dxa"/>
          </w:tcPr>
          <w:p w14:paraId="233D1361" w14:textId="12876766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EURO-</w:t>
            </w:r>
            <w:proofErr w:type="spellStart"/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Q</w:t>
            </w:r>
            <w:r w:rsidR="00AF5AAD"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o</w:t>
            </w:r>
            <w:r w:rsidRPr="00AD78D6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  <w:t>L</w:t>
            </w:r>
            <w:proofErr w:type="spellEnd"/>
          </w:p>
        </w:tc>
        <w:tc>
          <w:tcPr>
            <w:tcW w:w="992" w:type="dxa"/>
            <w:vAlign w:val="center"/>
          </w:tcPr>
          <w:p w14:paraId="791D4308" w14:textId="6F5CE61E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  <w:t>P</w:t>
            </w:r>
            <w:r w:rsidR="001914F2" w:rsidRPr="00AD78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72A17F17" w14:textId="24E85F8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OR</w:t>
            </w:r>
            <w:r w:rsidR="001914F2" w:rsidRPr="00AD78D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993" w:type="dxa"/>
            <w:vAlign w:val="center"/>
          </w:tcPr>
          <w:p w14:paraId="389598DB" w14:textId="45CC8CC9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LL</w:t>
            </w:r>
            <w:r w:rsidR="001914F2" w:rsidRPr="00AD78D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269" w:type="dxa"/>
            <w:vAlign w:val="center"/>
          </w:tcPr>
          <w:p w14:paraId="5E15DB01" w14:textId="685BC65F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eastAsia="es-ES"/>
              </w:rPr>
            </w:pPr>
            <w:proofErr w:type="spellStart"/>
            <w:r w:rsidRPr="00AD78D6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L</w:t>
            </w:r>
            <w:r w:rsidR="001914F2" w:rsidRPr="00AD78D6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d</w:t>
            </w:r>
            <w:proofErr w:type="spellEnd"/>
          </w:p>
        </w:tc>
      </w:tr>
      <w:tr w:rsidR="00BE1A39" w:rsidRPr="00AD78D6" w14:paraId="050CA764" w14:textId="77777777" w:rsidTr="00AF5AAD">
        <w:tc>
          <w:tcPr>
            <w:tcW w:w="3823" w:type="dxa"/>
          </w:tcPr>
          <w:p w14:paraId="46321235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M0-M3</w:t>
            </w:r>
          </w:p>
        </w:tc>
        <w:tc>
          <w:tcPr>
            <w:tcW w:w="992" w:type="dxa"/>
            <w:vAlign w:val="bottom"/>
          </w:tcPr>
          <w:p w14:paraId="09F145E3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</w:t>
            </w:r>
          </w:p>
        </w:tc>
        <w:tc>
          <w:tcPr>
            <w:tcW w:w="1417" w:type="dxa"/>
            <w:vAlign w:val="bottom"/>
          </w:tcPr>
          <w:p w14:paraId="0812C5A6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3" w:type="dxa"/>
            <w:vAlign w:val="bottom"/>
          </w:tcPr>
          <w:p w14:paraId="53351CEA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69" w:type="dxa"/>
            <w:vAlign w:val="bottom"/>
          </w:tcPr>
          <w:p w14:paraId="37A30BE8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BE1A39" w:rsidRPr="00AD78D6" w14:paraId="5D4F1008" w14:textId="77777777" w:rsidTr="00AF5AAD">
        <w:tc>
          <w:tcPr>
            <w:tcW w:w="3823" w:type="dxa"/>
          </w:tcPr>
          <w:p w14:paraId="06F61493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  <w:t>M0-M6</w:t>
            </w:r>
          </w:p>
        </w:tc>
        <w:tc>
          <w:tcPr>
            <w:tcW w:w="992" w:type="dxa"/>
            <w:vAlign w:val="bottom"/>
          </w:tcPr>
          <w:p w14:paraId="2980003A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1417" w:type="dxa"/>
            <w:vAlign w:val="bottom"/>
          </w:tcPr>
          <w:p w14:paraId="2E958D15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3" w:type="dxa"/>
            <w:vAlign w:val="bottom"/>
          </w:tcPr>
          <w:p w14:paraId="3A523A91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69" w:type="dxa"/>
            <w:vAlign w:val="bottom"/>
          </w:tcPr>
          <w:p w14:paraId="7F9DA1A4" w14:textId="77777777" w:rsidR="00BE1A39" w:rsidRPr="00AD78D6" w:rsidRDefault="00BE1A39" w:rsidP="00BC5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lang w:eastAsia="es-ES"/>
              </w:rPr>
            </w:pPr>
            <w:r w:rsidRPr="00AD7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</w:tbl>
    <w:p w14:paraId="3CD34066" w14:textId="3CF01131" w:rsidR="00F93B4E" w:rsidRPr="00AD78D6" w:rsidRDefault="001914F2" w:rsidP="007B494A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D78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: p-value. b: odds-ratio. c:lower-limit. d: upper-limit. </w:t>
      </w:r>
    </w:p>
    <w:sectPr w:rsidR="00F93B4E" w:rsidRPr="00AD78D6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6DAB7C" w14:textId="77777777" w:rsidR="00811955" w:rsidRDefault="00811955" w:rsidP="00A1737A">
      <w:pPr>
        <w:spacing w:after="0" w:line="240" w:lineRule="auto"/>
      </w:pPr>
      <w:r>
        <w:separator/>
      </w:r>
    </w:p>
  </w:endnote>
  <w:endnote w:type="continuationSeparator" w:id="0">
    <w:p w14:paraId="43AC7F1A" w14:textId="77777777" w:rsidR="00811955" w:rsidRDefault="00811955" w:rsidP="00A17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2D5A51" w14:textId="77777777" w:rsidR="00811955" w:rsidRDefault="00811955" w:rsidP="00A1737A">
      <w:pPr>
        <w:spacing w:after="0" w:line="240" w:lineRule="auto"/>
      </w:pPr>
      <w:r>
        <w:separator/>
      </w:r>
    </w:p>
  </w:footnote>
  <w:footnote w:type="continuationSeparator" w:id="0">
    <w:p w14:paraId="668AE621" w14:textId="77777777" w:rsidR="00811955" w:rsidRDefault="00811955" w:rsidP="00A173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03D2F"/>
    <w:multiLevelType w:val="multilevel"/>
    <w:tmpl w:val="0002B0D8"/>
    <w:lvl w:ilvl="0">
      <w:start w:val="1"/>
      <w:numFmt w:val="bullet"/>
      <w:pStyle w:val="MDPI38bullet"/>
      <w:lvlText w:val=""/>
      <w:lvlJc w:val="left"/>
      <w:pPr>
        <w:tabs>
          <w:tab w:val="num" w:pos="0"/>
        </w:tabs>
        <w:ind w:left="4253" w:hanging="425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476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548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92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764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9088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F590B4A"/>
    <w:multiLevelType w:val="hybridMultilevel"/>
    <w:tmpl w:val="1E8C4280"/>
    <w:lvl w:ilvl="0" w:tplc="5E708C68">
      <w:start w:val="4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14377"/>
    <w:multiLevelType w:val="multilevel"/>
    <w:tmpl w:val="3F5E5FAC"/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199C307A"/>
    <w:multiLevelType w:val="multilevel"/>
    <w:tmpl w:val="F89E7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7D7240"/>
    <w:multiLevelType w:val="multilevel"/>
    <w:tmpl w:val="AB0A153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1B0E305D"/>
    <w:multiLevelType w:val="multilevel"/>
    <w:tmpl w:val="3F5E5FAC"/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233C692C"/>
    <w:multiLevelType w:val="multilevel"/>
    <w:tmpl w:val="1AF45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742DC4"/>
    <w:multiLevelType w:val="hybridMultilevel"/>
    <w:tmpl w:val="26D626D2"/>
    <w:lvl w:ilvl="0" w:tplc="61323824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auto"/>
        <w:u w:val="no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C71DC9"/>
    <w:multiLevelType w:val="multilevel"/>
    <w:tmpl w:val="C0D66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697400"/>
    <w:multiLevelType w:val="multilevel"/>
    <w:tmpl w:val="CB028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C6B31EB"/>
    <w:multiLevelType w:val="multilevel"/>
    <w:tmpl w:val="A08A77A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9F5ED4"/>
    <w:multiLevelType w:val="multilevel"/>
    <w:tmpl w:val="68469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241355F"/>
    <w:multiLevelType w:val="multilevel"/>
    <w:tmpl w:val="54802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6047910"/>
    <w:multiLevelType w:val="multilevel"/>
    <w:tmpl w:val="6F44F1BA"/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2"/>
        <w:u w:val="none"/>
        <w:effect w:val="none"/>
        <w:vertAlign w:val="baseline"/>
        <w:em w:val="no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2"/>
        <w:u w:val="none"/>
        <w:effect w:val="none"/>
        <w:vertAlign w:val="baseline"/>
        <w:em w:val="no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2"/>
        <w:u w:val="none"/>
        <w:effect w:val="none"/>
        <w:vertAlign w:val="baseline"/>
        <w:em w:val="no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4" w15:restartNumberingAfterBreak="0">
    <w:nsid w:val="37673B1C"/>
    <w:multiLevelType w:val="hybridMultilevel"/>
    <w:tmpl w:val="B866D7D8"/>
    <w:lvl w:ilvl="0" w:tplc="4D369160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u w:val="no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D31E2D"/>
    <w:multiLevelType w:val="hybridMultilevel"/>
    <w:tmpl w:val="0DE2DA8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2B3566"/>
    <w:multiLevelType w:val="hybridMultilevel"/>
    <w:tmpl w:val="595447A2"/>
    <w:lvl w:ilvl="0" w:tplc="3B5EFCD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auto"/>
        <w:u w:val="no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912FCD"/>
    <w:multiLevelType w:val="multilevel"/>
    <w:tmpl w:val="2812876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theme="minorBidi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 w15:restartNumberingAfterBreak="0">
    <w:nsid w:val="425E52F3"/>
    <w:multiLevelType w:val="multilevel"/>
    <w:tmpl w:val="D416C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34169E8"/>
    <w:multiLevelType w:val="multilevel"/>
    <w:tmpl w:val="61B6F43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0" w15:restartNumberingAfterBreak="0">
    <w:nsid w:val="45D2520C"/>
    <w:multiLevelType w:val="multilevel"/>
    <w:tmpl w:val="DF16F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CF5230"/>
    <w:multiLevelType w:val="multilevel"/>
    <w:tmpl w:val="A02C4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F6217CA"/>
    <w:multiLevelType w:val="multilevel"/>
    <w:tmpl w:val="A16E908A"/>
    <w:lvl w:ilvl="0">
      <w:numFmt w:val="bullet"/>
      <w:lvlText w:val="-"/>
      <w:lvlJc w:val="left"/>
      <w:pPr>
        <w:tabs>
          <w:tab w:val="num" w:pos="0"/>
        </w:tabs>
        <w:ind w:left="1776" w:hanging="360"/>
      </w:pPr>
      <w:rPr>
        <w:rFonts w:ascii="Calibri" w:eastAsiaTheme="minorHAnsi" w:hAnsi="Calibri" w:cstheme="minorBid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49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216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936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65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376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096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81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536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50661348"/>
    <w:multiLevelType w:val="hybridMultilevel"/>
    <w:tmpl w:val="8F985D1A"/>
    <w:lvl w:ilvl="0" w:tplc="8BE8B594">
      <w:start w:val="1"/>
      <w:numFmt w:val="decimal"/>
      <w:lvlText w:val="%1-"/>
      <w:lvlJc w:val="left"/>
      <w:pPr>
        <w:ind w:left="1183" w:hanging="360"/>
      </w:pPr>
      <w:rPr>
        <w:rFonts w:asciiTheme="minorHAnsi" w:eastAsia="Cambria" w:hAnsiTheme="minorHAnsi" w:cs="Cambria" w:hint="default"/>
        <w:color w:val="auto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903" w:hanging="360"/>
      </w:pPr>
    </w:lvl>
    <w:lvl w:ilvl="2" w:tplc="0C0A001B" w:tentative="1">
      <w:start w:val="1"/>
      <w:numFmt w:val="lowerRoman"/>
      <w:lvlText w:val="%3."/>
      <w:lvlJc w:val="right"/>
      <w:pPr>
        <w:ind w:left="2623" w:hanging="180"/>
      </w:pPr>
    </w:lvl>
    <w:lvl w:ilvl="3" w:tplc="0C0A000F" w:tentative="1">
      <w:start w:val="1"/>
      <w:numFmt w:val="decimal"/>
      <w:lvlText w:val="%4."/>
      <w:lvlJc w:val="left"/>
      <w:pPr>
        <w:ind w:left="3343" w:hanging="360"/>
      </w:pPr>
    </w:lvl>
    <w:lvl w:ilvl="4" w:tplc="0C0A0019" w:tentative="1">
      <w:start w:val="1"/>
      <w:numFmt w:val="lowerLetter"/>
      <w:lvlText w:val="%5."/>
      <w:lvlJc w:val="left"/>
      <w:pPr>
        <w:ind w:left="4063" w:hanging="360"/>
      </w:pPr>
    </w:lvl>
    <w:lvl w:ilvl="5" w:tplc="0C0A001B" w:tentative="1">
      <w:start w:val="1"/>
      <w:numFmt w:val="lowerRoman"/>
      <w:lvlText w:val="%6."/>
      <w:lvlJc w:val="right"/>
      <w:pPr>
        <w:ind w:left="4783" w:hanging="180"/>
      </w:pPr>
    </w:lvl>
    <w:lvl w:ilvl="6" w:tplc="0C0A000F" w:tentative="1">
      <w:start w:val="1"/>
      <w:numFmt w:val="decimal"/>
      <w:lvlText w:val="%7."/>
      <w:lvlJc w:val="left"/>
      <w:pPr>
        <w:ind w:left="5503" w:hanging="360"/>
      </w:pPr>
    </w:lvl>
    <w:lvl w:ilvl="7" w:tplc="0C0A0019" w:tentative="1">
      <w:start w:val="1"/>
      <w:numFmt w:val="lowerLetter"/>
      <w:lvlText w:val="%8."/>
      <w:lvlJc w:val="left"/>
      <w:pPr>
        <w:ind w:left="6223" w:hanging="360"/>
      </w:pPr>
    </w:lvl>
    <w:lvl w:ilvl="8" w:tplc="0C0A001B" w:tentative="1">
      <w:start w:val="1"/>
      <w:numFmt w:val="lowerRoman"/>
      <w:lvlText w:val="%9."/>
      <w:lvlJc w:val="right"/>
      <w:pPr>
        <w:ind w:left="6943" w:hanging="180"/>
      </w:pPr>
    </w:lvl>
  </w:abstractNum>
  <w:abstractNum w:abstractNumId="25" w15:restartNumberingAfterBreak="0">
    <w:nsid w:val="56071289"/>
    <w:multiLevelType w:val="multilevel"/>
    <w:tmpl w:val="86B8C564"/>
    <w:lvl w:ilvl="0">
      <w:start w:val="1"/>
      <w:numFmt w:val="bullet"/>
      <w:pStyle w:val="BulletLevel1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56A96850"/>
    <w:multiLevelType w:val="multilevel"/>
    <w:tmpl w:val="2A929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C02127B"/>
    <w:multiLevelType w:val="multilevel"/>
    <w:tmpl w:val="4BFA1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015429E"/>
    <w:multiLevelType w:val="multilevel"/>
    <w:tmpl w:val="B07AB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0AD1827"/>
    <w:multiLevelType w:val="hybridMultilevel"/>
    <w:tmpl w:val="66E25D7C"/>
    <w:lvl w:ilvl="0" w:tplc="0C0A0003">
      <w:start w:val="1"/>
      <w:numFmt w:val="bullet"/>
      <w:lvlText w:val="o"/>
      <w:lvlJc w:val="left"/>
      <w:pPr>
        <w:ind w:left="213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30" w15:restartNumberingAfterBreak="0">
    <w:nsid w:val="61927BB0"/>
    <w:multiLevelType w:val="multilevel"/>
    <w:tmpl w:val="CB041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22747EC"/>
    <w:multiLevelType w:val="hybridMultilevel"/>
    <w:tmpl w:val="E51E558E"/>
    <w:lvl w:ilvl="0" w:tplc="F82072FE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D06AF2"/>
    <w:multiLevelType w:val="hybridMultilevel"/>
    <w:tmpl w:val="26D626D2"/>
    <w:lvl w:ilvl="0" w:tplc="61323824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auto"/>
        <w:u w:val="no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AE2A8C"/>
    <w:multiLevelType w:val="multilevel"/>
    <w:tmpl w:val="00BC9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4F007D3"/>
    <w:multiLevelType w:val="multilevel"/>
    <w:tmpl w:val="D8A0E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78C2751"/>
    <w:multiLevelType w:val="hybridMultilevel"/>
    <w:tmpl w:val="F15031F4"/>
    <w:lvl w:ilvl="0" w:tplc="09D22800">
      <w:start w:val="3"/>
      <w:numFmt w:val="decimal"/>
      <w:lvlText w:val="%1-"/>
      <w:lvlJc w:val="left"/>
      <w:pPr>
        <w:ind w:left="63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58" w:hanging="360"/>
      </w:pPr>
    </w:lvl>
    <w:lvl w:ilvl="2" w:tplc="040A001B" w:tentative="1">
      <w:start w:val="1"/>
      <w:numFmt w:val="lowerRoman"/>
      <w:lvlText w:val="%3."/>
      <w:lvlJc w:val="right"/>
      <w:pPr>
        <w:ind w:left="2078" w:hanging="180"/>
      </w:pPr>
    </w:lvl>
    <w:lvl w:ilvl="3" w:tplc="040A000F" w:tentative="1">
      <w:start w:val="1"/>
      <w:numFmt w:val="decimal"/>
      <w:lvlText w:val="%4."/>
      <w:lvlJc w:val="left"/>
      <w:pPr>
        <w:ind w:left="2798" w:hanging="360"/>
      </w:pPr>
    </w:lvl>
    <w:lvl w:ilvl="4" w:tplc="040A0019" w:tentative="1">
      <w:start w:val="1"/>
      <w:numFmt w:val="lowerLetter"/>
      <w:lvlText w:val="%5."/>
      <w:lvlJc w:val="left"/>
      <w:pPr>
        <w:ind w:left="3518" w:hanging="360"/>
      </w:pPr>
    </w:lvl>
    <w:lvl w:ilvl="5" w:tplc="040A001B" w:tentative="1">
      <w:start w:val="1"/>
      <w:numFmt w:val="lowerRoman"/>
      <w:lvlText w:val="%6."/>
      <w:lvlJc w:val="right"/>
      <w:pPr>
        <w:ind w:left="4238" w:hanging="180"/>
      </w:pPr>
    </w:lvl>
    <w:lvl w:ilvl="6" w:tplc="040A000F" w:tentative="1">
      <w:start w:val="1"/>
      <w:numFmt w:val="decimal"/>
      <w:lvlText w:val="%7."/>
      <w:lvlJc w:val="left"/>
      <w:pPr>
        <w:ind w:left="4958" w:hanging="360"/>
      </w:pPr>
    </w:lvl>
    <w:lvl w:ilvl="7" w:tplc="040A0019" w:tentative="1">
      <w:start w:val="1"/>
      <w:numFmt w:val="lowerLetter"/>
      <w:lvlText w:val="%8."/>
      <w:lvlJc w:val="left"/>
      <w:pPr>
        <w:ind w:left="5678" w:hanging="360"/>
      </w:pPr>
    </w:lvl>
    <w:lvl w:ilvl="8" w:tplc="040A001B" w:tentative="1">
      <w:start w:val="1"/>
      <w:numFmt w:val="lowerRoman"/>
      <w:lvlText w:val="%9."/>
      <w:lvlJc w:val="right"/>
      <w:pPr>
        <w:ind w:left="6398" w:hanging="180"/>
      </w:pPr>
    </w:lvl>
  </w:abstractNum>
  <w:abstractNum w:abstractNumId="36" w15:restartNumberingAfterBreak="0">
    <w:nsid w:val="68890B46"/>
    <w:multiLevelType w:val="hybridMultilevel"/>
    <w:tmpl w:val="1E82B2D4"/>
    <w:lvl w:ilvl="0" w:tplc="B9C080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1470A4"/>
    <w:multiLevelType w:val="multilevel"/>
    <w:tmpl w:val="096E1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966304E"/>
    <w:multiLevelType w:val="multilevel"/>
    <w:tmpl w:val="C16AAB9E"/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6A3968B9"/>
    <w:multiLevelType w:val="multilevel"/>
    <w:tmpl w:val="7E5CE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D4B1655"/>
    <w:multiLevelType w:val="multilevel"/>
    <w:tmpl w:val="C2F49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19371E8"/>
    <w:multiLevelType w:val="multilevel"/>
    <w:tmpl w:val="3B823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24B959C"/>
    <w:multiLevelType w:val="hybridMultilevel"/>
    <w:tmpl w:val="5721D4A8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 w15:restartNumberingAfterBreak="0">
    <w:nsid w:val="787C1264"/>
    <w:multiLevelType w:val="multilevel"/>
    <w:tmpl w:val="9A2AE1F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4" w15:restartNumberingAfterBreak="0">
    <w:nsid w:val="7B5675E6"/>
    <w:multiLevelType w:val="multilevel"/>
    <w:tmpl w:val="A8766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E7D4F86"/>
    <w:multiLevelType w:val="hybridMultilevel"/>
    <w:tmpl w:val="7FF41492"/>
    <w:lvl w:ilvl="0" w:tplc="D97E440A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u w:val="no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4A0E37"/>
    <w:multiLevelType w:val="multilevel"/>
    <w:tmpl w:val="F934F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02310477">
    <w:abstractNumId w:val="13"/>
  </w:num>
  <w:num w:numId="2" w16cid:durableId="378019393">
    <w:abstractNumId w:val="0"/>
  </w:num>
  <w:num w:numId="3" w16cid:durableId="1181552013">
    <w:abstractNumId w:val="43"/>
  </w:num>
  <w:num w:numId="4" w16cid:durableId="1778524631">
    <w:abstractNumId w:val="23"/>
  </w:num>
  <w:num w:numId="5" w16cid:durableId="835074010">
    <w:abstractNumId w:val="19"/>
  </w:num>
  <w:num w:numId="6" w16cid:durableId="1712879298">
    <w:abstractNumId w:val="25"/>
  </w:num>
  <w:num w:numId="7" w16cid:durableId="1816139431">
    <w:abstractNumId w:val="4"/>
  </w:num>
  <w:num w:numId="8" w16cid:durableId="956915807">
    <w:abstractNumId w:val="17"/>
  </w:num>
  <w:num w:numId="9" w16cid:durableId="1468164239">
    <w:abstractNumId w:val="5"/>
  </w:num>
  <w:num w:numId="10" w16cid:durableId="1460076662">
    <w:abstractNumId w:val="38"/>
  </w:num>
  <w:num w:numId="11" w16cid:durableId="162090401">
    <w:abstractNumId w:val="6"/>
  </w:num>
  <w:num w:numId="12" w16cid:durableId="1611234858">
    <w:abstractNumId w:val="29"/>
  </w:num>
  <w:num w:numId="13" w16cid:durableId="716204612">
    <w:abstractNumId w:val="1"/>
  </w:num>
  <w:num w:numId="14" w16cid:durableId="1883663777">
    <w:abstractNumId w:val="21"/>
  </w:num>
  <w:num w:numId="15" w16cid:durableId="897669826">
    <w:abstractNumId w:val="8"/>
  </w:num>
  <w:num w:numId="16" w16cid:durableId="1881938299">
    <w:abstractNumId w:val="44"/>
  </w:num>
  <w:num w:numId="17" w16cid:durableId="1862468516">
    <w:abstractNumId w:val="39"/>
  </w:num>
  <w:num w:numId="18" w16cid:durableId="374934991">
    <w:abstractNumId w:val="12"/>
  </w:num>
  <w:num w:numId="19" w16cid:durableId="1536499306">
    <w:abstractNumId w:val="28"/>
  </w:num>
  <w:num w:numId="20" w16cid:durableId="124277929">
    <w:abstractNumId w:val="40"/>
  </w:num>
  <w:num w:numId="21" w16cid:durableId="54403999">
    <w:abstractNumId w:val="34"/>
  </w:num>
  <w:num w:numId="22" w16cid:durableId="1380324099">
    <w:abstractNumId w:val="41"/>
  </w:num>
  <w:num w:numId="23" w16cid:durableId="1493065750">
    <w:abstractNumId w:val="30"/>
  </w:num>
  <w:num w:numId="24" w16cid:durableId="1428623183">
    <w:abstractNumId w:val="11"/>
  </w:num>
  <w:num w:numId="25" w16cid:durableId="1853374798">
    <w:abstractNumId w:val="33"/>
  </w:num>
  <w:num w:numId="26" w16cid:durableId="1758020144">
    <w:abstractNumId w:val="27"/>
  </w:num>
  <w:num w:numId="27" w16cid:durableId="39325770">
    <w:abstractNumId w:val="9"/>
  </w:num>
  <w:num w:numId="28" w16cid:durableId="943029875">
    <w:abstractNumId w:val="22"/>
  </w:num>
  <w:num w:numId="29" w16cid:durableId="681863284">
    <w:abstractNumId w:val="46"/>
  </w:num>
  <w:num w:numId="30" w16cid:durableId="1972588846">
    <w:abstractNumId w:val="20"/>
  </w:num>
  <w:num w:numId="31" w16cid:durableId="903834296">
    <w:abstractNumId w:val="18"/>
  </w:num>
  <w:num w:numId="32" w16cid:durableId="472673647">
    <w:abstractNumId w:val="3"/>
  </w:num>
  <w:num w:numId="33" w16cid:durableId="1299341978">
    <w:abstractNumId w:val="26"/>
  </w:num>
  <w:num w:numId="34" w16cid:durableId="1803108264">
    <w:abstractNumId w:val="37"/>
  </w:num>
  <w:num w:numId="35" w16cid:durableId="1067386490">
    <w:abstractNumId w:val="10"/>
  </w:num>
  <w:num w:numId="36" w16cid:durableId="1643073240">
    <w:abstractNumId w:val="42"/>
  </w:num>
  <w:num w:numId="37" w16cid:durableId="951983926">
    <w:abstractNumId w:val="15"/>
  </w:num>
  <w:num w:numId="38" w16cid:durableId="283579861">
    <w:abstractNumId w:val="45"/>
  </w:num>
  <w:num w:numId="39" w16cid:durableId="1649748270">
    <w:abstractNumId w:val="14"/>
  </w:num>
  <w:num w:numId="40" w16cid:durableId="2140880809">
    <w:abstractNumId w:val="2"/>
  </w:num>
  <w:num w:numId="41" w16cid:durableId="1233155081">
    <w:abstractNumId w:val="36"/>
  </w:num>
  <w:num w:numId="42" w16cid:durableId="1261329759">
    <w:abstractNumId w:val="16"/>
  </w:num>
  <w:num w:numId="43" w16cid:durableId="1713921276">
    <w:abstractNumId w:val="7"/>
  </w:num>
  <w:num w:numId="44" w16cid:durableId="317656666">
    <w:abstractNumId w:val="32"/>
  </w:num>
  <w:num w:numId="45" w16cid:durableId="272054284">
    <w:abstractNumId w:val="31"/>
  </w:num>
  <w:num w:numId="46" w16cid:durableId="1199120285">
    <w:abstractNumId w:val="24"/>
  </w:num>
  <w:num w:numId="47" w16cid:durableId="136308790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8F7"/>
    <w:rsid w:val="00000E9D"/>
    <w:rsid w:val="00002ECE"/>
    <w:rsid w:val="000108FF"/>
    <w:rsid w:val="00014CCE"/>
    <w:rsid w:val="00027A2C"/>
    <w:rsid w:val="00034FBA"/>
    <w:rsid w:val="00037CC0"/>
    <w:rsid w:val="00055F75"/>
    <w:rsid w:val="00061314"/>
    <w:rsid w:val="0007790E"/>
    <w:rsid w:val="00092C1C"/>
    <w:rsid w:val="0009403F"/>
    <w:rsid w:val="000A24AE"/>
    <w:rsid w:val="000A58F7"/>
    <w:rsid w:val="000C22C5"/>
    <w:rsid w:val="000C64E4"/>
    <w:rsid w:val="000C71F8"/>
    <w:rsid w:val="000D6500"/>
    <w:rsid w:val="000D6929"/>
    <w:rsid w:val="000E0B74"/>
    <w:rsid w:val="000E18F5"/>
    <w:rsid w:val="0010293E"/>
    <w:rsid w:val="00104887"/>
    <w:rsid w:val="00107970"/>
    <w:rsid w:val="0011186D"/>
    <w:rsid w:val="00115091"/>
    <w:rsid w:val="0011588C"/>
    <w:rsid w:val="00116C1D"/>
    <w:rsid w:val="0012312C"/>
    <w:rsid w:val="001263C8"/>
    <w:rsid w:val="00126CCE"/>
    <w:rsid w:val="001449AA"/>
    <w:rsid w:val="0014773F"/>
    <w:rsid w:val="00156CBD"/>
    <w:rsid w:val="00163E50"/>
    <w:rsid w:val="00164543"/>
    <w:rsid w:val="00164695"/>
    <w:rsid w:val="001704E1"/>
    <w:rsid w:val="00172FC8"/>
    <w:rsid w:val="0017456A"/>
    <w:rsid w:val="001914F2"/>
    <w:rsid w:val="0019685C"/>
    <w:rsid w:val="001A24E9"/>
    <w:rsid w:val="001B7151"/>
    <w:rsid w:val="001C0D25"/>
    <w:rsid w:val="001C26CC"/>
    <w:rsid w:val="001C3C47"/>
    <w:rsid w:val="001D021F"/>
    <w:rsid w:val="001D211D"/>
    <w:rsid w:val="001D288E"/>
    <w:rsid w:val="001D2BE9"/>
    <w:rsid w:val="001F2A43"/>
    <w:rsid w:val="001F680C"/>
    <w:rsid w:val="001F7616"/>
    <w:rsid w:val="00203C15"/>
    <w:rsid w:val="00210DBC"/>
    <w:rsid w:val="00212894"/>
    <w:rsid w:val="0023399F"/>
    <w:rsid w:val="00244134"/>
    <w:rsid w:val="002536F9"/>
    <w:rsid w:val="00262150"/>
    <w:rsid w:val="00276C6E"/>
    <w:rsid w:val="00280561"/>
    <w:rsid w:val="00280884"/>
    <w:rsid w:val="00281CD0"/>
    <w:rsid w:val="002837A0"/>
    <w:rsid w:val="00293782"/>
    <w:rsid w:val="00296920"/>
    <w:rsid w:val="00297331"/>
    <w:rsid w:val="002A028F"/>
    <w:rsid w:val="002A0E5D"/>
    <w:rsid w:val="002A10E6"/>
    <w:rsid w:val="002A1DE4"/>
    <w:rsid w:val="002A2962"/>
    <w:rsid w:val="002B6313"/>
    <w:rsid w:val="002C2740"/>
    <w:rsid w:val="002D7F0F"/>
    <w:rsid w:val="002E1A2D"/>
    <w:rsid w:val="002F2CB0"/>
    <w:rsid w:val="002F364A"/>
    <w:rsid w:val="002F4F91"/>
    <w:rsid w:val="003018C5"/>
    <w:rsid w:val="00313642"/>
    <w:rsid w:val="00315C69"/>
    <w:rsid w:val="00326D37"/>
    <w:rsid w:val="00334F9C"/>
    <w:rsid w:val="00342874"/>
    <w:rsid w:val="0035055E"/>
    <w:rsid w:val="00355DD6"/>
    <w:rsid w:val="00362EAF"/>
    <w:rsid w:val="00365D46"/>
    <w:rsid w:val="00366E32"/>
    <w:rsid w:val="0037703F"/>
    <w:rsid w:val="00377A5F"/>
    <w:rsid w:val="00396450"/>
    <w:rsid w:val="003967DF"/>
    <w:rsid w:val="003A4808"/>
    <w:rsid w:val="003B2CBE"/>
    <w:rsid w:val="003B4EB2"/>
    <w:rsid w:val="003C592A"/>
    <w:rsid w:val="003C669D"/>
    <w:rsid w:val="003D490D"/>
    <w:rsid w:val="003E0EDE"/>
    <w:rsid w:val="003E79A0"/>
    <w:rsid w:val="003F1D88"/>
    <w:rsid w:val="00423C6A"/>
    <w:rsid w:val="00430F0D"/>
    <w:rsid w:val="004414C5"/>
    <w:rsid w:val="00442AE1"/>
    <w:rsid w:val="00444515"/>
    <w:rsid w:val="00451D46"/>
    <w:rsid w:val="00454374"/>
    <w:rsid w:val="00455AE1"/>
    <w:rsid w:val="00460C07"/>
    <w:rsid w:val="004658BE"/>
    <w:rsid w:val="00471414"/>
    <w:rsid w:val="004803C3"/>
    <w:rsid w:val="00483D36"/>
    <w:rsid w:val="004B093B"/>
    <w:rsid w:val="004B0A69"/>
    <w:rsid w:val="004B54CF"/>
    <w:rsid w:val="004C4308"/>
    <w:rsid w:val="004D3193"/>
    <w:rsid w:val="004D352E"/>
    <w:rsid w:val="004E2B84"/>
    <w:rsid w:val="004F2E4A"/>
    <w:rsid w:val="005004D0"/>
    <w:rsid w:val="00504A94"/>
    <w:rsid w:val="00510D14"/>
    <w:rsid w:val="00524D69"/>
    <w:rsid w:val="005350ED"/>
    <w:rsid w:val="0053526B"/>
    <w:rsid w:val="005653EF"/>
    <w:rsid w:val="0057096B"/>
    <w:rsid w:val="00571306"/>
    <w:rsid w:val="00585F3A"/>
    <w:rsid w:val="0058769B"/>
    <w:rsid w:val="00592C7C"/>
    <w:rsid w:val="00596172"/>
    <w:rsid w:val="005A05D1"/>
    <w:rsid w:val="005C0E2E"/>
    <w:rsid w:val="005E37C6"/>
    <w:rsid w:val="005E483B"/>
    <w:rsid w:val="005E753F"/>
    <w:rsid w:val="005F2C26"/>
    <w:rsid w:val="005F39C7"/>
    <w:rsid w:val="005F6125"/>
    <w:rsid w:val="00610AD1"/>
    <w:rsid w:val="006131A2"/>
    <w:rsid w:val="00616257"/>
    <w:rsid w:val="0063367B"/>
    <w:rsid w:val="0063561E"/>
    <w:rsid w:val="006570BA"/>
    <w:rsid w:val="00663B2A"/>
    <w:rsid w:val="00666522"/>
    <w:rsid w:val="00672018"/>
    <w:rsid w:val="006778E8"/>
    <w:rsid w:val="00691188"/>
    <w:rsid w:val="006B613E"/>
    <w:rsid w:val="006C450C"/>
    <w:rsid w:val="006D23B3"/>
    <w:rsid w:val="006E6769"/>
    <w:rsid w:val="006F2904"/>
    <w:rsid w:val="006F7FAD"/>
    <w:rsid w:val="007066DE"/>
    <w:rsid w:val="0072554F"/>
    <w:rsid w:val="0072584C"/>
    <w:rsid w:val="007270D0"/>
    <w:rsid w:val="007350A1"/>
    <w:rsid w:val="00745FFF"/>
    <w:rsid w:val="007640DC"/>
    <w:rsid w:val="007758CA"/>
    <w:rsid w:val="00784307"/>
    <w:rsid w:val="00793079"/>
    <w:rsid w:val="007955E4"/>
    <w:rsid w:val="007A3A93"/>
    <w:rsid w:val="007A4AC9"/>
    <w:rsid w:val="007B033C"/>
    <w:rsid w:val="007B1D71"/>
    <w:rsid w:val="007B494A"/>
    <w:rsid w:val="007E0C97"/>
    <w:rsid w:val="007F4435"/>
    <w:rsid w:val="007F44DC"/>
    <w:rsid w:val="008012F9"/>
    <w:rsid w:val="00802143"/>
    <w:rsid w:val="008057C8"/>
    <w:rsid w:val="00811955"/>
    <w:rsid w:val="00817B4B"/>
    <w:rsid w:val="00824364"/>
    <w:rsid w:val="00827BFC"/>
    <w:rsid w:val="008316B3"/>
    <w:rsid w:val="008536AD"/>
    <w:rsid w:val="00853B8D"/>
    <w:rsid w:val="008543B8"/>
    <w:rsid w:val="00863196"/>
    <w:rsid w:val="008735B7"/>
    <w:rsid w:val="00885352"/>
    <w:rsid w:val="008908A0"/>
    <w:rsid w:val="00892FEE"/>
    <w:rsid w:val="008965CC"/>
    <w:rsid w:val="00897A57"/>
    <w:rsid w:val="008A306A"/>
    <w:rsid w:val="008A6131"/>
    <w:rsid w:val="008B0534"/>
    <w:rsid w:val="008B13EB"/>
    <w:rsid w:val="008B1E7E"/>
    <w:rsid w:val="008B2072"/>
    <w:rsid w:val="008B7DA7"/>
    <w:rsid w:val="008C3812"/>
    <w:rsid w:val="008C4680"/>
    <w:rsid w:val="008C52C4"/>
    <w:rsid w:val="008D172A"/>
    <w:rsid w:val="008E668A"/>
    <w:rsid w:val="008E7C57"/>
    <w:rsid w:val="008F26C1"/>
    <w:rsid w:val="00925791"/>
    <w:rsid w:val="009331E7"/>
    <w:rsid w:val="00937A3F"/>
    <w:rsid w:val="009412FE"/>
    <w:rsid w:val="0095388C"/>
    <w:rsid w:val="00955270"/>
    <w:rsid w:val="009614AF"/>
    <w:rsid w:val="0096782A"/>
    <w:rsid w:val="009728DC"/>
    <w:rsid w:val="00981005"/>
    <w:rsid w:val="00983124"/>
    <w:rsid w:val="00986249"/>
    <w:rsid w:val="00987A41"/>
    <w:rsid w:val="0099398A"/>
    <w:rsid w:val="009B017A"/>
    <w:rsid w:val="009D107A"/>
    <w:rsid w:val="009D777A"/>
    <w:rsid w:val="009E2B11"/>
    <w:rsid w:val="009F1E2E"/>
    <w:rsid w:val="009F2973"/>
    <w:rsid w:val="009F371E"/>
    <w:rsid w:val="009F3C0E"/>
    <w:rsid w:val="00A12721"/>
    <w:rsid w:val="00A1701C"/>
    <w:rsid w:val="00A1737A"/>
    <w:rsid w:val="00A25BE7"/>
    <w:rsid w:val="00A330E2"/>
    <w:rsid w:val="00A33CBD"/>
    <w:rsid w:val="00A35693"/>
    <w:rsid w:val="00A4129C"/>
    <w:rsid w:val="00A41E93"/>
    <w:rsid w:val="00A63047"/>
    <w:rsid w:val="00A663C8"/>
    <w:rsid w:val="00A67D95"/>
    <w:rsid w:val="00A84940"/>
    <w:rsid w:val="00A861FB"/>
    <w:rsid w:val="00AA4980"/>
    <w:rsid w:val="00AB72A6"/>
    <w:rsid w:val="00AC33C7"/>
    <w:rsid w:val="00AC5928"/>
    <w:rsid w:val="00AD78D6"/>
    <w:rsid w:val="00AF1DC2"/>
    <w:rsid w:val="00AF5AAD"/>
    <w:rsid w:val="00B0078B"/>
    <w:rsid w:val="00B07C7F"/>
    <w:rsid w:val="00B11051"/>
    <w:rsid w:val="00B22D50"/>
    <w:rsid w:val="00B23666"/>
    <w:rsid w:val="00B27B18"/>
    <w:rsid w:val="00B307BE"/>
    <w:rsid w:val="00B3423A"/>
    <w:rsid w:val="00B37710"/>
    <w:rsid w:val="00B455B5"/>
    <w:rsid w:val="00B4616A"/>
    <w:rsid w:val="00B47F8B"/>
    <w:rsid w:val="00B51DF1"/>
    <w:rsid w:val="00B63E22"/>
    <w:rsid w:val="00B64CE9"/>
    <w:rsid w:val="00B65F07"/>
    <w:rsid w:val="00B6795A"/>
    <w:rsid w:val="00B67B8B"/>
    <w:rsid w:val="00B736F2"/>
    <w:rsid w:val="00B83FEC"/>
    <w:rsid w:val="00B863ED"/>
    <w:rsid w:val="00B9398B"/>
    <w:rsid w:val="00B967CC"/>
    <w:rsid w:val="00B97F85"/>
    <w:rsid w:val="00BA2C69"/>
    <w:rsid w:val="00BA511B"/>
    <w:rsid w:val="00BB4A43"/>
    <w:rsid w:val="00BB6610"/>
    <w:rsid w:val="00BC0ACF"/>
    <w:rsid w:val="00BC1ACE"/>
    <w:rsid w:val="00BC539C"/>
    <w:rsid w:val="00BD4B98"/>
    <w:rsid w:val="00BE1A39"/>
    <w:rsid w:val="00BE525B"/>
    <w:rsid w:val="00BE5AD5"/>
    <w:rsid w:val="00C0098E"/>
    <w:rsid w:val="00C0392B"/>
    <w:rsid w:val="00C06021"/>
    <w:rsid w:val="00C06EB3"/>
    <w:rsid w:val="00C42924"/>
    <w:rsid w:val="00C45FD4"/>
    <w:rsid w:val="00C501C7"/>
    <w:rsid w:val="00C65935"/>
    <w:rsid w:val="00C67429"/>
    <w:rsid w:val="00C73E47"/>
    <w:rsid w:val="00C74880"/>
    <w:rsid w:val="00C83D6F"/>
    <w:rsid w:val="00C853DE"/>
    <w:rsid w:val="00C8753B"/>
    <w:rsid w:val="00C93E34"/>
    <w:rsid w:val="00C96A83"/>
    <w:rsid w:val="00CB1CBC"/>
    <w:rsid w:val="00CB67D7"/>
    <w:rsid w:val="00CC6DFD"/>
    <w:rsid w:val="00CE1CCC"/>
    <w:rsid w:val="00CF0849"/>
    <w:rsid w:val="00CF77E5"/>
    <w:rsid w:val="00D01B25"/>
    <w:rsid w:val="00D05D46"/>
    <w:rsid w:val="00D16A4D"/>
    <w:rsid w:val="00D17418"/>
    <w:rsid w:val="00D21A0F"/>
    <w:rsid w:val="00D21E07"/>
    <w:rsid w:val="00D429CC"/>
    <w:rsid w:val="00D47003"/>
    <w:rsid w:val="00D6134C"/>
    <w:rsid w:val="00D730B6"/>
    <w:rsid w:val="00D74B58"/>
    <w:rsid w:val="00D8174A"/>
    <w:rsid w:val="00D86B20"/>
    <w:rsid w:val="00D918D0"/>
    <w:rsid w:val="00D975DE"/>
    <w:rsid w:val="00DA639B"/>
    <w:rsid w:val="00DA64DB"/>
    <w:rsid w:val="00DA7B98"/>
    <w:rsid w:val="00DB0D00"/>
    <w:rsid w:val="00DC17C7"/>
    <w:rsid w:val="00DC7322"/>
    <w:rsid w:val="00DD5DD6"/>
    <w:rsid w:val="00DF7DBA"/>
    <w:rsid w:val="00E007C9"/>
    <w:rsid w:val="00E008F5"/>
    <w:rsid w:val="00E07337"/>
    <w:rsid w:val="00E140A4"/>
    <w:rsid w:val="00E14B66"/>
    <w:rsid w:val="00E1649C"/>
    <w:rsid w:val="00E265E5"/>
    <w:rsid w:val="00E3308D"/>
    <w:rsid w:val="00E408C5"/>
    <w:rsid w:val="00E435EE"/>
    <w:rsid w:val="00E476D3"/>
    <w:rsid w:val="00E63D3D"/>
    <w:rsid w:val="00E64CE7"/>
    <w:rsid w:val="00E671D3"/>
    <w:rsid w:val="00E676CB"/>
    <w:rsid w:val="00E70469"/>
    <w:rsid w:val="00E7118B"/>
    <w:rsid w:val="00E83F0F"/>
    <w:rsid w:val="00E866EC"/>
    <w:rsid w:val="00E91DD4"/>
    <w:rsid w:val="00E93150"/>
    <w:rsid w:val="00E94DB3"/>
    <w:rsid w:val="00E9641A"/>
    <w:rsid w:val="00EA3C1B"/>
    <w:rsid w:val="00EA7145"/>
    <w:rsid w:val="00EB018E"/>
    <w:rsid w:val="00EB1FB6"/>
    <w:rsid w:val="00EC190F"/>
    <w:rsid w:val="00EC2365"/>
    <w:rsid w:val="00EC3826"/>
    <w:rsid w:val="00EC65C0"/>
    <w:rsid w:val="00ED283B"/>
    <w:rsid w:val="00ED2D97"/>
    <w:rsid w:val="00ED2FBA"/>
    <w:rsid w:val="00EF229C"/>
    <w:rsid w:val="00F15EFB"/>
    <w:rsid w:val="00F25A52"/>
    <w:rsid w:val="00F4054A"/>
    <w:rsid w:val="00F476B0"/>
    <w:rsid w:val="00F519B4"/>
    <w:rsid w:val="00F51D4C"/>
    <w:rsid w:val="00F54B25"/>
    <w:rsid w:val="00F570BA"/>
    <w:rsid w:val="00F57BEA"/>
    <w:rsid w:val="00F61BAD"/>
    <w:rsid w:val="00F61E77"/>
    <w:rsid w:val="00F66897"/>
    <w:rsid w:val="00F70A78"/>
    <w:rsid w:val="00F7501D"/>
    <w:rsid w:val="00F8663B"/>
    <w:rsid w:val="00F86DBC"/>
    <w:rsid w:val="00F877DC"/>
    <w:rsid w:val="00F92B0F"/>
    <w:rsid w:val="00F93B4E"/>
    <w:rsid w:val="00FA7A59"/>
    <w:rsid w:val="00FB7686"/>
    <w:rsid w:val="00FC1154"/>
    <w:rsid w:val="00FF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D361E"/>
  <w15:docId w15:val="{EA2EF6CF-FF4F-4C02-B4CD-256C0B14A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1"/>
        <w:szCs w:val="21"/>
        <w:lang w:val="es-E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17A"/>
  </w:style>
  <w:style w:type="paragraph" w:styleId="Heading1">
    <w:name w:val="heading 1"/>
    <w:basedOn w:val="Normal"/>
    <w:next w:val="Normal"/>
    <w:link w:val="Heading1Char"/>
    <w:uiPriority w:val="9"/>
    <w:qFormat/>
    <w:rsid w:val="009B017A"/>
    <w:pPr>
      <w:keepNext/>
      <w:keepLines/>
      <w:spacing w:before="360" w:after="40" w:line="480" w:lineRule="auto"/>
      <w:outlineLvl w:val="0"/>
    </w:pPr>
    <w:rPr>
      <w:rFonts w:ascii="Times New Roman" w:eastAsiaTheme="majorEastAsia" w:hAnsi="Times New Roman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17A"/>
    <w:pPr>
      <w:keepNext/>
      <w:keepLines/>
      <w:spacing w:before="8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17A"/>
    <w:pPr>
      <w:keepNext/>
      <w:keepLines/>
      <w:spacing w:before="80" w:after="0" w:line="480" w:lineRule="auto"/>
      <w:outlineLvl w:val="2"/>
    </w:pPr>
    <w:rPr>
      <w:rFonts w:ascii="Times New Roman" w:eastAsiaTheme="majorEastAsia" w:hAnsi="Times New Roman" w:cstheme="majorBidi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17A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17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17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17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17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17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5F0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5741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418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418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922FA"/>
    <w:rPr>
      <w:color w:val="0000FF"/>
      <w:u w:val="single"/>
    </w:rPr>
  </w:style>
  <w:style w:type="character" w:customStyle="1" w:styleId="VerbatimChar">
    <w:name w:val="Verbatim Char"/>
    <w:basedOn w:val="DefaultParagraphFont"/>
    <w:link w:val="SourceCode"/>
    <w:rsid w:val="0027106B"/>
    <w:rPr>
      <w:rFonts w:ascii="Consolas" w:hAnsi="Consolas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9B017A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17A"/>
    <w:rPr>
      <w:rFonts w:ascii="Times New Roman" w:eastAsiaTheme="majorEastAsia" w:hAnsi="Times New Roman" w:cstheme="majorBid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B017A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17A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17A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17A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17A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17A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17A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customStyle="1" w:styleId="BulletLevel1Char">
    <w:name w:val="Bullet Level 1 Char"/>
    <w:basedOn w:val="DefaultParagraphFont"/>
    <w:link w:val="BulletLevel1"/>
    <w:rsid w:val="00013DEA"/>
    <w:rPr>
      <w:rFonts w:ascii="Calibri Light" w:eastAsia="Calibri" w:hAnsi="Calibri Light"/>
      <w:color w:val="000000" w:themeColor="text1"/>
      <w:sz w:val="24"/>
      <w:szCs w:val="24"/>
      <w:lang w:val="en-US"/>
    </w:rPr>
  </w:style>
  <w:style w:type="character" w:customStyle="1" w:styleId="BulletLevel2Char">
    <w:name w:val="Bullet Level 2 Char"/>
    <w:basedOn w:val="BulletLevel1Char"/>
    <w:link w:val="BulletLevel2"/>
    <w:rsid w:val="00013DEA"/>
    <w:rPr>
      <w:rFonts w:ascii="Calibri Light" w:eastAsia="Calibri" w:hAnsi="Calibri Light"/>
      <w:color w:val="000000" w:themeColor="text1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3DEA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056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334C5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10F29"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10F29"/>
    <w:rPr>
      <w:lang w:val="en-GB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9B017A"/>
    <w:pPr>
      <w:spacing w:line="240" w:lineRule="auto"/>
    </w:pPr>
    <w:rPr>
      <w:b/>
      <w:bCs/>
      <w:smallCaps/>
      <w:color w:val="595959" w:themeColor="text1" w:themeTint="A6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5F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755E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5741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418"/>
    <w:rPr>
      <w:b/>
      <w:bCs/>
    </w:rPr>
  </w:style>
  <w:style w:type="paragraph" w:customStyle="1" w:styleId="Default">
    <w:name w:val="Default"/>
    <w:rsid w:val="007B5244"/>
    <w:rPr>
      <w:rFonts w:ascii="Calibri" w:eastAsia="Calibri" w:hAnsi="Calibri" w:cs="Calibri"/>
      <w:color w:val="000000"/>
      <w:sz w:val="24"/>
      <w:szCs w:val="24"/>
    </w:rPr>
  </w:style>
  <w:style w:type="paragraph" w:customStyle="1" w:styleId="MDPI31text">
    <w:name w:val="MDPI_3.1_text"/>
    <w:rsid w:val="00363F13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2heading2">
    <w:name w:val="MDPI_2.2_heading2"/>
    <w:rsid w:val="00363F13"/>
    <w:pPr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38bullet">
    <w:name w:val="MDPI_3.8_bullet"/>
    <w:rsid w:val="00363F13"/>
    <w:pPr>
      <w:numPr>
        <w:numId w:val="2"/>
      </w:numPr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SourceCode">
    <w:name w:val="Source Code"/>
    <w:basedOn w:val="Normal"/>
    <w:link w:val="VerbatimChar"/>
    <w:rsid w:val="0027106B"/>
    <w:pPr>
      <w:shd w:val="clear" w:color="auto" w:fill="F8F8F8"/>
      <w:spacing w:line="240" w:lineRule="auto"/>
    </w:pPr>
    <w:rPr>
      <w:rFonts w:ascii="Consolas" w:hAnsi="Consolas"/>
    </w:rPr>
  </w:style>
  <w:style w:type="paragraph" w:styleId="Revision">
    <w:name w:val="Revision"/>
    <w:uiPriority w:val="99"/>
    <w:semiHidden/>
    <w:rsid w:val="00735A87"/>
    <w:rPr>
      <w:lang w:val="en-GB"/>
    </w:rPr>
  </w:style>
  <w:style w:type="paragraph" w:customStyle="1" w:styleId="BulletLevel1">
    <w:name w:val="Bullet Level 1"/>
    <w:basedOn w:val="ListParagraph"/>
    <w:link w:val="BulletLevel1Char"/>
    <w:rsid w:val="00013DEA"/>
    <w:pPr>
      <w:numPr>
        <w:numId w:val="6"/>
      </w:numPr>
      <w:spacing w:line="276" w:lineRule="auto"/>
      <w:jc w:val="both"/>
    </w:pPr>
    <w:rPr>
      <w:rFonts w:ascii="Calibri Light" w:eastAsia="Calibri" w:hAnsi="Calibri Light"/>
      <w:color w:val="000000" w:themeColor="text1"/>
      <w:sz w:val="24"/>
      <w:szCs w:val="24"/>
      <w:lang w:val="en-US"/>
    </w:rPr>
  </w:style>
  <w:style w:type="paragraph" w:customStyle="1" w:styleId="BulletLevel2">
    <w:name w:val="Bullet Level 2"/>
    <w:basedOn w:val="BulletLevel1"/>
    <w:link w:val="BulletLevel2Char"/>
    <w:rsid w:val="00013DEA"/>
    <w:pPr>
      <w:tabs>
        <w:tab w:val="left" w:pos="360"/>
      </w:tabs>
    </w:pPr>
  </w:style>
  <w:style w:type="paragraph" w:customStyle="1" w:styleId="HeaderandFooter">
    <w:name w:val="Header and Footer"/>
    <w:basedOn w:val="Normal"/>
  </w:style>
  <w:style w:type="paragraph" w:styleId="Header">
    <w:name w:val="header"/>
    <w:basedOn w:val="Normal"/>
    <w:link w:val="HeaderChar"/>
    <w:uiPriority w:val="99"/>
    <w:unhideWhenUsed/>
    <w:rsid w:val="00710F29"/>
    <w:pPr>
      <w:tabs>
        <w:tab w:val="center" w:pos="4252"/>
        <w:tab w:val="right" w:pos="8504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10F29"/>
    <w:pPr>
      <w:tabs>
        <w:tab w:val="center" w:pos="4252"/>
        <w:tab w:val="right" w:pos="8504"/>
      </w:tabs>
      <w:spacing w:after="0" w:line="240" w:lineRule="auto"/>
    </w:pPr>
  </w:style>
  <w:style w:type="table" w:customStyle="1" w:styleId="Tablaconcuadrcula4-nfasis11">
    <w:name w:val="Tabla con cuadrícula 4 - Énfasis 11"/>
    <w:basedOn w:val="TableNormal"/>
    <w:uiPriority w:val="49"/>
    <w:rsid w:val="0027106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27106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docsum-authors">
    <w:name w:val="docsum-authors"/>
    <w:basedOn w:val="DefaultParagraphFont"/>
    <w:rsid w:val="00E14B66"/>
  </w:style>
  <w:style w:type="character" w:customStyle="1" w:styleId="docsum-journal-citation">
    <w:name w:val="docsum-journal-citation"/>
    <w:basedOn w:val="DefaultParagraphFont"/>
    <w:rsid w:val="00E14B66"/>
  </w:style>
  <w:style w:type="paragraph" w:styleId="NormalWeb">
    <w:name w:val="Normal (Web)"/>
    <w:basedOn w:val="Normal"/>
    <w:uiPriority w:val="99"/>
    <w:unhideWhenUsed/>
    <w:rsid w:val="00104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0488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04887"/>
    <w:rPr>
      <w:rFonts w:ascii="Arial" w:eastAsia="Times New Roman" w:hAnsi="Arial" w:cs="Arial"/>
      <w:vanish/>
      <w:sz w:val="16"/>
      <w:szCs w:val="16"/>
      <w:lang w:eastAsia="es-ES"/>
    </w:rPr>
  </w:style>
  <w:style w:type="table" w:styleId="TableGrid">
    <w:name w:val="Table Grid"/>
    <w:basedOn w:val="TableNormal"/>
    <w:uiPriority w:val="39"/>
    <w:rsid w:val="00B51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D47003"/>
  </w:style>
  <w:style w:type="character" w:customStyle="1" w:styleId="cit">
    <w:name w:val="cit"/>
    <w:basedOn w:val="DefaultParagraphFont"/>
    <w:rsid w:val="00D47003"/>
  </w:style>
  <w:style w:type="character" w:customStyle="1" w:styleId="citation-doi">
    <w:name w:val="citation-doi"/>
    <w:basedOn w:val="DefaultParagraphFont"/>
    <w:rsid w:val="00D47003"/>
  </w:style>
  <w:style w:type="character" w:customStyle="1" w:styleId="secondary-date">
    <w:name w:val="secondary-date"/>
    <w:basedOn w:val="DefaultParagraphFont"/>
    <w:rsid w:val="00D47003"/>
  </w:style>
  <w:style w:type="character" w:customStyle="1" w:styleId="authors-list-item">
    <w:name w:val="authors-list-item"/>
    <w:basedOn w:val="DefaultParagraphFont"/>
    <w:rsid w:val="00D47003"/>
  </w:style>
  <w:style w:type="character" w:customStyle="1" w:styleId="author-sup-separator">
    <w:name w:val="author-sup-separator"/>
    <w:basedOn w:val="DefaultParagraphFont"/>
    <w:rsid w:val="00D47003"/>
  </w:style>
  <w:style w:type="character" w:customStyle="1" w:styleId="comma">
    <w:name w:val="comma"/>
    <w:basedOn w:val="DefaultParagraphFont"/>
    <w:rsid w:val="00D47003"/>
  </w:style>
  <w:style w:type="paragraph" w:styleId="EndnoteText">
    <w:name w:val="endnote text"/>
    <w:basedOn w:val="Normal"/>
    <w:link w:val="EndnoteTextChar"/>
    <w:uiPriority w:val="99"/>
    <w:semiHidden/>
    <w:unhideWhenUsed/>
    <w:rsid w:val="00A1737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737A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A1737A"/>
    <w:rPr>
      <w:vertAlign w:val="superscript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65E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9B017A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B017A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17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B017A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9B017A"/>
    <w:rPr>
      <w:b/>
      <w:bCs/>
    </w:rPr>
  </w:style>
  <w:style w:type="character" w:styleId="Emphasis">
    <w:name w:val="Emphasis"/>
    <w:basedOn w:val="DefaultParagraphFont"/>
    <w:uiPriority w:val="20"/>
    <w:qFormat/>
    <w:rsid w:val="009B017A"/>
    <w:rPr>
      <w:i/>
      <w:iCs/>
      <w:color w:val="70AD47" w:themeColor="accent6"/>
    </w:rPr>
  </w:style>
  <w:style w:type="paragraph" w:styleId="NoSpacing">
    <w:name w:val="No Spacing"/>
    <w:uiPriority w:val="1"/>
    <w:qFormat/>
    <w:rsid w:val="009B017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B017A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B017A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17A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17A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B017A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B017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B017A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B017A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B017A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B0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50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4157027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989277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577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9660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35355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52502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6775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15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135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12892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979996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63444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2014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7460484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9072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55984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66835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1393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76913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70873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1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1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06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9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66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6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831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938779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3058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70162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3711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5183541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36419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8228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513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81541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33340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908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7118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3793543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845331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354928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770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54812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756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09752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47812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25721200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2407280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795508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99767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609317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8814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7937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29270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25050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94335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55137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6287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0952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6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C369362CDB6BF40AE6016A97FA0434A" ma:contentTypeVersion="8" ma:contentTypeDescription="Crear nuevo documento." ma:contentTypeScope="" ma:versionID="7a9a106ec35c59df9059d14b115cf561">
  <xsd:schema xmlns:xsd="http://www.w3.org/2001/XMLSchema" xmlns:xs="http://www.w3.org/2001/XMLSchema" xmlns:p="http://schemas.microsoft.com/office/2006/metadata/properties" xmlns:ns2="f30f926e-41bf-4097-abd3-6262bc5001b0" targetNamespace="http://schemas.microsoft.com/office/2006/metadata/properties" ma:root="true" ma:fieldsID="03d9ec476bbcd904963c423c10965542" ns2:_="">
    <xsd:import namespace="f30f926e-41bf-4097-abd3-6262bc5001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f926e-41bf-4097-abd3-6262bc5001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46A5A7-1984-43C9-98D3-F1B8C688E59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B2DB24-E192-4552-8C94-2A91E3614E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1FD36F-063B-43F4-B40B-5EE3ED83B6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0f926e-41bf-4097-abd3-6262bc5001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3677C2-D5F5-46BA-A243-295AAAA25FF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Ann Abraham</cp:lastModifiedBy>
  <cp:revision>2</cp:revision>
  <cp:lastPrinted>2024-03-26T16:51:00Z</cp:lastPrinted>
  <dcterms:created xsi:type="dcterms:W3CDTF">2024-08-06T20:17:00Z</dcterms:created>
  <dcterms:modified xsi:type="dcterms:W3CDTF">2024-08-06T20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369362CDB6BF40AE6016A97FA0434A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986aff07-0763-335f-ba3a-707d7baf8add</vt:lpwstr>
  </property>
</Properties>
</file>